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F31605" w14:textId="77777777" w:rsidR="006F68EF" w:rsidRDefault="006F68EF" w:rsidP="007B53B1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14:paraId="007CF105" w14:textId="1A0E6C05" w:rsidR="00960ADD" w:rsidRDefault="00F32BAD" w:rsidP="007B53B1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70436F">
        <w:rPr>
          <w:rFonts w:ascii="Times New Roman" w:hAnsi="Times New Roman"/>
          <w:b/>
          <w:sz w:val="24"/>
          <w:szCs w:val="24"/>
        </w:rPr>
        <w:t xml:space="preserve">Supplemental </w:t>
      </w:r>
      <w:r w:rsidR="00527962" w:rsidRPr="0070436F">
        <w:rPr>
          <w:rFonts w:ascii="Times New Roman" w:hAnsi="Times New Roman"/>
          <w:b/>
          <w:sz w:val="24"/>
          <w:szCs w:val="24"/>
        </w:rPr>
        <w:t xml:space="preserve">Table </w:t>
      </w:r>
      <w:r w:rsidR="00756584">
        <w:rPr>
          <w:rFonts w:ascii="Times New Roman" w:hAnsi="Times New Roman"/>
          <w:b/>
          <w:sz w:val="24"/>
          <w:szCs w:val="24"/>
        </w:rPr>
        <w:t>S</w:t>
      </w:r>
      <w:r w:rsidR="006F68EF">
        <w:rPr>
          <w:rFonts w:ascii="Times New Roman" w:hAnsi="Times New Roman"/>
          <w:b/>
          <w:sz w:val="24"/>
          <w:szCs w:val="24"/>
        </w:rPr>
        <w:t>3</w:t>
      </w:r>
      <w:r w:rsidR="00527962" w:rsidRPr="0070436F">
        <w:rPr>
          <w:rFonts w:ascii="Times New Roman" w:hAnsi="Times New Roman"/>
          <w:b/>
          <w:sz w:val="24"/>
          <w:szCs w:val="24"/>
        </w:rPr>
        <w:t xml:space="preserve">: </w:t>
      </w:r>
      <w:r w:rsidR="00960ADD" w:rsidRPr="0070436F">
        <w:rPr>
          <w:rFonts w:ascii="Times New Roman" w:hAnsi="Times New Roman"/>
          <w:sz w:val="24"/>
          <w:szCs w:val="24"/>
        </w:rPr>
        <w:t>Genes upregulated greater than t</w:t>
      </w:r>
      <w:r w:rsidR="007B53B1" w:rsidRPr="0070436F">
        <w:rPr>
          <w:rFonts w:ascii="Times New Roman" w:hAnsi="Times New Roman"/>
          <w:sz w:val="24"/>
          <w:szCs w:val="24"/>
        </w:rPr>
        <w:t>wo</w:t>
      </w:r>
      <w:r w:rsidR="00960ADD" w:rsidRPr="0070436F">
        <w:rPr>
          <w:rFonts w:ascii="Times New Roman" w:hAnsi="Times New Roman"/>
          <w:sz w:val="24"/>
          <w:szCs w:val="24"/>
        </w:rPr>
        <w:t xml:space="preserve">-fold in </w:t>
      </w:r>
      <w:r w:rsidR="009871D8" w:rsidRPr="0070436F">
        <w:rPr>
          <w:rFonts w:ascii="Times New Roman" w:hAnsi="Times New Roman"/>
          <w:sz w:val="24"/>
          <w:szCs w:val="24"/>
        </w:rPr>
        <w:t xml:space="preserve">porcine monocytes after infection by PRRSV, </w:t>
      </w:r>
      <w:r w:rsidR="009871D8" w:rsidRPr="0070436F">
        <w:rPr>
          <w:rFonts w:ascii="Times New Roman" w:hAnsi="Times New Roman"/>
          <w:i/>
          <w:sz w:val="24"/>
          <w:szCs w:val="24"/>
        </w:rPr>
        <w:t>S.</w:t>
      </w:r>
      <w:r w:rsidR="00C73263" w:rsidRPr="0070436F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proofErr w:type="gramStart"/>
      <w:r w:rsidR="009871D8" w:rsidRPr="0070436F">
        <w:rPr>
          <w:rFonts w:ascii="Times New Roman" w:hAnsi="Times New Roman"/>
          <w:i/>
          <w:sz w:val="24"/>
          <w:szCs w:val="24"/>
        </w:rPr>
        <w:t>suis</w:t>
      </w:r>
      <w:proofErr w:type="spellEnd"/>
      <w:proofErr w:type="gramEnd"/>
      <w:r w:rsidR="003A43CF" w:rsidRPr="0070436F">
        <w:rPr>
          <w:rFonts w:ascii="Times New Roman" w:hAnsi="Times New Roman"/>
          <w:sz w:val="24"/>
          <w:szCs w:val="24"/>
        </w:rPr>
        <w:t>,</w:t>
      </w:r>
      <w:r w:rsidR="009871D8" w:rsidRPr="0070436F">
        <w:rPr>
          <w:rFonts w:ascii="Times New Roman" w:hAnsi="Times New Roman"/>
          <w:sz w:val="24"/>
          <w:szCs w:val="24"/>
        </w:rPr>
        <w:t xml:space="preserve"> or co-infected</w:t>
      </w:r>
      <w:r w:rsidR="00960ADD" w:rsidRPr="0070436F">
        <w:rPr>
          <w:rFonts w:ascii="Times New Roman" w:hAnsi="Times New Roman"/>
          <w:sz w:val="24"/>
          <w:szCs w:val="24"/>
        </w:rPr>
        <w:t xml:space="preserve"> </w:t>
      </w:r>
      <w:r w:rsidR="00112BB3">
        <w:rPr>
          <w:rFonts w:ascii="Times New Roman" w:hAnsi="Times New Roman"/>
          <w:sz w:val="24"/>
          <w:szCs w:val="24"/>
        </w:rPr>
        <w:t xml:space="preserve">with both pathogens </w:t>
      </w:r>
      <w:r w:rsidR="00960ADD" w:rsidRPr="0070436F">
        <w:rPr>
          <w:rFonts w:ascii="Times New Roman" w:hAnsi="Times New Roman"/>
          <w:sz w:val="24"/>
          <w:szCs w:val="24"/>
        </w:rPr>
        <w:t xml:space="preserve">for </w:t>
      </w:r>
      <w:r w:rsidR="009871D8" w:rsidRPr="0070436F">
        <w:rPr>
          <w:rFonts w:ascii="Times New Roman" w:hAnsi="Times New Roman"/>
          <w:sz w:val="24"/>
          <w:szCs w:val="24"/>
        </w:rPr>
        <w:t>12</w:t>
      </w:r>
      <w:r w:rsidR="00960ADD" w:rsidRPr="0070436F">
        <w:rPr>
          <w:rFonts w:ascii="Times New Roman" w:hAnsi="Times New Roman"/>
          <w:sz w:val="24"/>
          <w:szCs w:val="24"/>
        </w:rPr>
        <w:t xml:space="preserve"> h</w:t>
      </w:r>
      <w:r w:rsidR="009871D8" w:rsidRPr="0070436F">
        <w:rPr>
          <w:rFonts w:ascii="Times New Roman" w:hAnsi="Times New Roman"/>
          <w:sz w:val="24"/>
          <w:szCs w:val="24"/>
        </w:rPr>
        <w:t>, compared to mock</w:t>
      </w:r>
      <w:r w:rsidR="004F145C">
        <w:rPr>
          <w:rFonts w:ascii="Times New Roman" w:hAnsi="Times New Roman"/>
          <w:sz w:val="24"/>
          <w:szCs w:val="24"/>
        </w:rPr>
        <w:t>-</w:t>
      </w:r>
      <w:r w:rsidR="009871D8" w:rsidRPr="0070436F">
        <w:rPr>
          <w:rFonts w:ascii="Times New Roman" w:hAnsi="Times New Roman"/>
          <w:sz w:val="24"/>
          <w:szCs w:val="24"/>
        </w:rPr>
        <w:t>infect</w:t>
      </w:r>
      <w:r w:rsidR="004F145C">
        <w:rPr>
          <w:rFonts w:ascii="Times New Roman" w:hAnsi="Times New Roman"/>
          <w:sz w:val="24"/>
          <w:szCs w:val="24"/>
        </w:rPr>
        <w:t>ed cells</w:t>
      </w:r>
    </w:p>
    <w:p w14:paraId="31AA901B" w14:textId="77777777" w:rsidR="006F68EF" w:rsidRPr="0070436F" w:rsidRDefault="006F68EF" w:rsidP="007B53B1">
      <w:pPr>
        <w:spacing w:after="0" w:line="360" w:lineRule="auto"/>
        <w:rPr>
          <w:rFonts w:ascii="Times New Roman" w:hAnsi="Times New Roman"/>
          <w:sz w:val="24"/>
          <w:szCs w:val="24"/>
        </w:rPr>
      </w:pPr>
    </w:p>
    <w:tbl>
      <w:tblPr>
        <w:tblW w:w="976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0A0" w:firstRow="1" w:lastRow="0" w:firstColumn="1" w:lastColumn="0" w:noHBand="0" w:noVBand="0"/>
      </w:tblPr>
      <w:tblGrid>
        <w:gridCol w:w="1875"/>
        <w:gridCol w:w="1001"/>
        <w:gridCol w:w="3577"/>
        <w:gridCol w:w="1103"/>
        <w:gridCol w:w="870"/>
        <w:gridCol w:w="1342"/>
      </w:tblGrid>
      <w:tr w:rsidR="00960ADD" w:rsidRPr="0070436F" w14:paraId="6C422758" w14:textId="77777777" w:rsidTr="007B53B1">
        <w:trPr>
          <w:jc w:val="center"/>
        </w:trPr>
        <w:tc>
          <w:tcPr>
            <w:tcW w:w="18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436F8A6" w14:textId="77777777" w:rsidR="00960ADD" w:rsidRPr="0070436F" w:rsidRDefault="00960ADD" w:rsidP="007B53B1">
            <w:pPr>
              <w:spacing w:before="120" w:after="0" w:line="360" w:lineRule="auto"/>
              <w:rPr>
                <w:rFonts w:ascii="Times New Roman" w:hAnsi="Times New Roman"/>
                <w:b/>
                <w:sz w:val="21"/>
                <w:szCs w:val="21"/>
              </w:rPr>
            </w:pPr>
            <w:proofErr w:type="spellStart"/>
            <w:r w:rsidRPr="0070436F">
              <w:rPr>
                <w:rFonts w:ascii="Times New Roman" w:hAnsi="Times New Roman"/>
                <w:b/>
                <w:sz w:val="21"/>
                <w:szCs w:val="21"/>
              </w:rPr>
              <w:t>Genebank</w:t>
            </w:r>
            <w:proofErr w:type="spellEnd"/>
            <w:r w:rsidRPr="0070436F">
              <w:rPr>
                <w:rFonts w:ascii="Times New Roman" w:hAnsi="Times New Roman"/>
                <w:b/>
                <w:sz w:val="21"/>
                <w:szCs w:val="21"/>
              </w:rPr>
              <w:t xml:space="preserve"> ID</w:t>
            </w:r>
          </w:p>
        </w:tc>
        <w:tc>
          <w:tcPr>
            <w:tcW w:w="10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BEDDC1C" w14:textId="77777777" w:rsidR="00960ADD" w:rsidRPr="0070436F" w:rsidRDefault="00960ADD" w:rsidP="007B53B1">
            <w:pPr>
              <w:spacing w:before="120" w:after="0" w:line="360" w:lineRule="auto"/>
              <w:rPr>
                <w:rFonts w:ascii="Times New Roman" w:hAnsi="Times New Roman"/>
                <w:b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sz w:val="21"/>
                <w:szCs w:val="21"/>
              </w:rPr>
              <w:t>Gene</w:t>
            </w:r>
          </w:p>
        </w:tc>
        <w:tc>
          <w:tcPr>
            <w:tcW w:w="35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F220160" w14:textId="77777777" w:rsidR="00960ADD" w:rsidRPr="0070436F" w:rsidRDefault="00960ADD" w:rsidP="007B53B1">
            <w:pPr>
              <w:spacing w:before="120" w:after="0" w:line="360" w:lineRule="auto"/>
              <w:rPr>
                <w:rFonts w:ascii="Times New Roman" w:hAnsi="Times New Roman"/>
                <w:b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sz w:val="21"/>
                <w:szCs w:val="21"/>
              </w:rPr>
              <w:t>Gene description</w:t>
            </w:r>
          </w:p>
        </w:tc>
        <w:tc>
          <w:tcPr>
            <w:tcW w:w="11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69BAC98" w14:textId="77777777" w:rsidR="00960ADD" w:rsidRPr="0070436F" w:rsidRDefault="009871D8" w:rsidP="007B53B1">
            <w:pPr>
              <w:spacing w:before="120" w:after="0" w:line="360" w:lineRule="auto"/>
              <w:rPr>
                <w:rFonts w:ascii="Times New Roman" w:hAnsi="Times New Roman"/>
                <w:b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sz w:val="21"/>
                <w:szCs w:val="21"/>
              </w:rPr>
              <w:t>PRRSV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D39328F" w14:textId="77777777" w:rsidR="00960ADD" w:rsidRPr="0070436F" w:rsidRDefault="009871D8" w:rsidP="007B53B1">
            <w:pPr>
              <w:spacing w:before="120" w:after="0" w:line="360" w:lineRule="auto"/>
              <w:jc w:val="right"/>
              <w:rPr>
                <w:rFonts w:ascii="Times New Roman" w:hAnsi="Times New Roman"/>
                <w:b/>
                <w:i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i/>
                <w:sz w:val="21"/>
                <w:szCs w:val="21"/>
              </w:rPr>
              <w:t>S.</w:t>
            </w:r>
            <w:r w:rsidR="00C73263" w:rsidRPr="0070436F">
              <w:rPr>
                <w:rFonts w:ascii="Times New Roman" w:hAnsi="Times New Roman"/>
                <w:b/>
                <w:i/>
                <w:sz w:val="21"/>
                <w:szCs w:val="21"/>
              </w:rPr>
              <w:t xml:space="preserve"> </w:t>
            </w:r>
            <w:proofErr w:type="spellStart"/>
            <w:r w:rsidRPr="0070436F">
              <w:rPr>
                <w:rFonts w:ascii="Times New Roman" w:hAnsi="Times New Roman"/>
                <w:b/>
                <w:i/>
                <w:sz w:val="21"/>
                <w:szCs w:val="21"/>
              </w:rPr>
              <w:t>suis</w:t>
            </w:r>
            <w:proofErr w:type="spellEnd"/>
          </w:p>
        </w:tc>
        <w:tc>
          <w:tcPr>
            <w:tcW w:w="13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6559502" w14:textId="77777777" w:rsidR="00960ADD" w:rsidRPr="0070436F" w:rsidRDefault="009871D8" w:rsidP="007B53B1">
            <w:pPr>
              <w:spacing w:before="120" w:after="0" w:line="360" w:lineRule="auto"/>
              <w:jc w:val="right"/>
              <w:rPr>
                <w:rFonts w:ascii="Times New Roman" w:hAnsi="Times New Roman"/>
                <w:b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sz w:val="21"/>
                <w:szCs w:val="21"/>
              </w:rPr>
              <w:t>Co-infection</w:t>
            </w:r>
          </w:p>
        </w:tc>
      </w:tr>
      <w:tr w:rsidR="00960ADD" w:rsidRPr="0070436F" w14:paraId="449DEDBD" w14:textId="77777777" w:rsidTr="007B53B1">
        <w:trPr>
          <w:trHeight w:val="264"/>
          <w:jc w:val="center"/>
        </w:trPr>
        <w:tc>
          <w:tcPr>
            <w:tcW w:w="9768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0EC4EF5" w14:textId="77777777" w:rsidR="00960ADD" w:rsidRPr="0070436F" w:rsidRDefault="00960ADD" w:rsidP="00A67FEF">
            <w:pPr>
              <w:spacing w:before="240" w:after="0" w:line="360" w:lineRule="auto"/>
              <w:rPr>
                <w:rFonts w:ascii="Times New Roman" w:hAnsi="Times New Roman"/>
                <w:b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Cytokines, chemokines, and related receptors</w:t>
            </w:r>
          </w:p>
        </w:tc>
      </w:tr>
      <w:tr w:rsidR="003A43CF" w:rsidRPr="0070436F" w14:paraId="3963C16B" w14:textId="77777777" w:rsidTr="007B53B1"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6323D" w14:textId="77777777" w:rsidR="003A43CF" w:rsidRPr="0070436F" w:rsidRDefault="003A43CF" w:rsidP="00A67FEF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AK23354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25268" w14:textId="77777777" w:rsidR="003A43CF" w:rsidRPr="0070436F" w:rsidRDefault="003A43CF" w:rsidP="00A67FEF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Ccl5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0508D" w14:textId="77777777" w:rsidR="003A43CF" w:rsidRPr="0070436F" w:rsidRDefault="003A43CF" w:rsidP="00A67FE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Chemokine (C-C motif) ligand 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EF2DD" w14:textId="77777777" w:rsidR="003A43CF" w:rsidRPr="0070436F" w:rsidRDefault="003A43CF" w:rsidP="00A67FE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7C043" w14:textId="77777777" w:rsidR="003A43CF" w:rsidRPr="0070436F" w:rsidRDefault="003A43CF" w:rsidP="00A67FEF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3.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771C0" w14:textId="77777777" w:rsidR="003A43CF" w:rsidRPr="0070436F" w:rsidRDefault="003A43CF" w:rsidP="00A67FEF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7</w:t>
            </w:r>
          </w:p>
        </w:tc>
      </w:tr>
      <w:tr w:rsidR="00AF32E3" w:rsidRPr="0070436F" w14:paraId="4D46C7D9" w14:textId="77777777" w:rsidTr="007B53B1"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00AA6" w14:textId="77777777" w:rsidR="00AF32E3" w:rsidRPr="0070436F" w:rsidRDefault="00AF32E3" w:rsidP="00A67FEF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00102458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567E8" w14:textId="77777777" w:rsidR="00AF32E3" w:rsidRPr="0070436F" w:rsidRDefault="00AF32E3" w:rsidP="00A67FEF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Ccl20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014D0" w14:textId="77777777" w:rsidR="00AF32E3" w:rsidRPr="0070436F" w:rsidRDefault="00AF32E3" w:rsidP="00A67FE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Chemokine (C-C motif) ligand 2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B27D5" w14:textId="77777777" w:rsidR="00AF32E3" w:rsidRPr="0070436F" w:rsidRDefault="00AF32E3" w:rsidP="00A67FE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40006" w14:textId="77777777" w:rsidR="00AF32E3" w:rsidRPr="0070436F" w:rsidRDefault="00AF32E3" w:rsidP="00A67FEF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5</w:t>
            </w:r>
            <w:r w:rsidR="003A43CF"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.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1EABB" w14:textId="77777777" w:rsidR="00AF32E3" w:rsidRPr="0070436F" w:rsidRDefault="00AF32E3" w:rsidP="00A67FEF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9.6</w:t>
            </w:r>
          </w:p>
        </w:tc>
      </w:tr>
      <w:tr w:rsidR="00097D47" w:rsidRPr="0070436F" w14:paraId="363D1541" w14:textId="77777777" w:rsidTr="007B53B1"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DA75A" w14:textId="77777777" w:rsidR="00097D47" w:rsidRPr="0070436F" w:rsidRDefault="00097D47" w:rsidP="00A67FEF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21411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9E12B" w14:textId="77777777" w:rsidR="00097D47" w:rsidRPr="0070436F" w:rsidRDefault="00554823" w:rsidP="00A67FEF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Csf2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FEE50" w14:textId="77777777" w:rsidR="00097D47" w:rsidRPr="0070436F" w:rsidRDefault="00097D47" w:rsidP="00A67FE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Colony Stimulating Factor 2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635AC" w14:textId="77777777" w:rsidR="00097D47" w:rsidRPr="0070436F" w:rsidRDefault="00FB6D1B" w:rsidP="00A67FE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0.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5F3AE" w14:textId="77777777" w:rsidR="00097D47" w:rsidRPr="0070436F" w:rsidRDefault="00097D47" w:rsidP="00A67FEF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6.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23F25" w14:textId="77777777" w:rsidR="00097D47" w:rsidRPr="0070436F" w:rsidRDefault="00097D47" w:rsidP="00A67FEF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9.1</w:t>
            </w:r>
          </w:p>
        </w:tc>
      </w:tr>
      <w:tr w:rsidR="00097D47" w:rsidRPr="0070436F" w14:paraId="121F2677" w14:textId="77777777" w:rsidTr="007B53B1"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53BE6" w14:textId="77777777" w:rsidR="00097D47" w:rsidRPr="0070436F" w:rsidRDefault="00097D47" w:rsidP="00A67FEF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21384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7C5DE" w14:textId="77777777" w:rsidR="00097D47" w:rsidRPr="0070436F" w:rsidRDefault="00554823" w:rsidP="00A67FEF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Csf3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E8AEB" w14:textId="77777777" w:rsidR="00097D47" w:rsidRPr="0070436F" w:rsidRDefault="00097D47" w:rsidP="00A67FE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val="it-IT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  <w:lang w:val="it-IT"/>
              </w:rPr>
              <w:t>Colony stimulating factor 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45F31" w14:textId="77777777" w:rsidR="00097D47" w:rsidRPr="0070436F" w:rsidRDefault="00FB6D1B" w:rsidP="00A67FE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0.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4C486" w14:textId="77777777" w:rsidR="00097D47" w:rsidRPr="0070436F" w:rsidRDefault="00097D47" w:rsidP="00A67FEF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42DD5" w14:textId="77777777" w:rsidR="00097D47" w:rsidRPr="0070436F" w:rsidRDefault="00097D47" w:rsidP="00A67FEF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3.6</w:t>
            </w:r>
          </w:p>
        </w:tc>
      </w:tr>
      <w:tr w:rsidR="0003532C" w:rsidRPr="0070436F" w14:paraId="33D6874E" w14:textId="77777777" w:rsidTr="00FB61F0"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34DCA" w14:textId="77777777" w:rsidR="0003532C" w:rsidRPr="0070436F" w:rsidRDefault="0003532C" w:rsidP="00A67FEF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00100392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C1ED2" w14:textId="77777777" w:rsidR="0003532C" w:rsidRPr="0070436F" w:rsidRDefault="0003532C" w:rsidP="00A67FEF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Ifnb1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708FF" w14:textId="77777777" w:rsidR="0003532C" w:rsidRPr="0070436F" w:rsidRDefault="00691CD6" w:rsidP="00A67FE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I</w:t>
            </w:r>
            <w:r w:rsidR="0003532C"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nterferon beta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10D01" w14:textId="77777777" w:rsidR="0003532C" w:rsidRPr="0070436F" w:rsidRDefault="0003532C" w:rsidP="00A67FEF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CCEA1" w14:textId="77777777" w:rsidR="0003532C" w:rsidRPr="0070436F" w:rsidRDefault="0003532C" w:rsidP="00A67FE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FECA6" w14:textId="77777777" w:rsidR="0003532C" w:rsidRPr="0070436F" w:rsidRDefault="0003532C" w:rsidP="00A67FEF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1</w:t>
            </w:r>
          </w:p>
        </w:tc>
      </w:tr>
      <w:tr w:rsidR="004619F3" w:rsidRPr="0070436F" w14:paraId="6D85D8B3" w14:textId="77777777" w:rsidTr="00FB61F0"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17D7F" w14:textId="77777777" w:rsidR="004619F3" w:rsidRPr="0070436F" w:rsidRDefault="004619F3" w:rsidP="00A67FEF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00100514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859E2" w14:textId="77777777" w:rsidR="004619F3" w:rsidRPr="0070436F" w:rsidRDefault="004619F3" w:rsidP="00A67FEF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Il1b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D30C1" w14:textId="77777777" w:rsidR="004619F3" w:rsidRPr="0070436F" w:rsidRDefault="00691CD6" w:rsidP="00A67FE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I</w:t>
            </w:r>
            <w:r w:rsidR="004619F3"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nterleukin-1 beta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44D67" w14:textId="77777777" w:rsidR="004619F3" w:rsidRPr="0070436F" w:rsidRDefault="004619F3" w:rsidP="00A67FE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A5AD5" w14:textId="77777777" w:rsidR="004619F3" w:rsidRPr="0070436F" w:rsidRDefault="004619F3" w:rsidP="00A67FE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B854D" w14:textId="77777777" w:rsidR="004619F3" w:rsidRPr="0070436F" w:rsidRDefault="004619F3" w:rsidP="00A67FEF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6</w:t>
            </w:r>
          </w:p>
        </w:tc>
      </w:tr>
      <w:tr w:rsidR="00484C32" w:rsidRPr="0070436F" w14:paraId="019883DB" w14:textId="77777777" w:rsidTr="00FB61F0"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74370" w14:textId="77777777" w:rsidR="00484C32" w:rsidRPr="0070436F" w:rsidRDefault="00484C32" w:rsidP="00A67FEF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21383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2F5A1" w14:textId="77777777" w:rsidR="00484C32" w:rsidRPr="0070436F" w:rsidRDefault="00484C32" w:rsidP="00A67FEF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Il2ra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60871" w14:textId="77777777" w:rsidR="00484C32" w:rsidRPr="0070436F" w:rsidRDefault="00691CD6" w:rsidP="00A67FE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I</w:t>
            </w:r>
            <w:r w:rsidR="00484C32"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nterleukin 2 receptor, alpha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EA08E" w14:textId="77777777" w:rsidR="00484C32" w:rsidRPr="0070436F" w:rsidRDefault="00484C32" w:rsidP="00A67FE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248B2" w14:textId="77777777" w:rsidR="00484C32" w:rsidRPr="0070436F" w:rsidRDefault="00484C32" w:rsidP="00A67FE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B97BA" w14:textId="77777777" w:rsidR="00484C32" w:rsidRPr="0070436F" w:rsidRDefault="00484C32" w:rsidP="00A67FEF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6</w:t>
            </w:r>
          </w:p>
        </w:tc>
      </w:tr>
      <w:tr w:rsidR="00484C32" w:rsidRPr="0070436F" w14:paraId="2E9F9A5D" w14:textId="77777777" w:rsidTr="00FB61F0"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70E66" w14:textId="77777777" w:rsidR="00484C32" w:rsidRPr="0070436F" w:rsidRDefault="00484C32" w:rsidP="00A67FEF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00114612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02E7B" w14:textId="77777777" w:rsidR="00484C32" w:rsidRPr="0070436F" w:rsidRDefault="00484C32" w:rsidP="00A67FEF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Il7r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3F84D" w14:textId="77777777" w:rsidR="00484C32" w:rsidRPr="0070436F" w:rsidRDefault="00691CD6" w:rsidP="00A67FE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I</w:t>
            </w:r>
            <w:r w:rsidR="00484C32"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nterleukin 7 receptor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99716" w14:textId="77777777" w:rsidR="00484C32" w:rsidRPr="0070436F" w:rsidRDefault="00484C32" w:rsidP="00A67FE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5FD3C" w14:textId="77777777" w:rsidR="00484C32" w:rsidRPr="0070436F" w:rsidRDefault="00484C32" w:rsidP="00A67FEF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0C342" w14:textId="77777777" w:rsidR="00484C32" w:rsidRPr="0070436F" w:rsidRDefault="00484C32" w:rsidP="00A67FEF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3</w:t>
            </w:r>
          </w:p>
        </w:tc>
      </w:tr>
      <w:tr w:rsidR="00DD1F92" w:rsidRPr="0070436F" w14:paraId="7FFBDDDB" w14:textId="77777777" w:rsidTr="00FB61F0"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19E07" w14:textId="77777777" w:rsidR="00DD1F92" w:rsidRPr="0070436F" w:rsidRDefault="00DD1F92" w:rsidP="00A67FEF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21404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84DE2" w14:textId="77777777" w:rsidR="00DD1F92" w:rsidRPr="0070436F" w:rsidRDefault="00DD1F92" w:rsidP="00A67FEF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Il10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09AB0" w14:textId="77777777" w:rsidR="00DD1F92" w:rsidRPr="0070436F" w:rsidRDefault="00691CD6" w:rsidP="00A67FE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I</w:t>
            </w:r>
            <w:r w:rsidR="00DD1F92"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nterleukin 1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B25A1" w14:textId="77777777" w:rsidR="00DD1F92" w:rsidRPr="0070436F" w:rsidRDefault="00DD1F92" w:rsidP="00A67FE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0.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F8D91" w14:textId="77777777" w:rsidR="00DD1F92" w:rsidRPr="0070436F" w:rsidRDefault="00DD1F92" w:rsidP="00A67FEF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6EC16" w14:textId="77777777" w:rsidR="00DD1F92" w:rsidRPr="0070436F" w:rsidRDefault="00DD1F92" w:rsidP="00A67FE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7</w:t>
            </w:r>
          </w:p>
        </w:tc>
      </w:tr>
      <w:tr w:rsidR="00097D47" w:rsidRPr="0070436F" w14:paraId="6092BC3A" w14:textId="77777777" w:rsidTr="007B53B1"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B20E7" w14:textId="77777777" w:rsidR="00097D47" w:rsidRPr="0070436F" w:rsidRDefault="00097D47" w:rsidP="00A67FEF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21401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A31FC" w14:textId="77777777" w:rsidR="00097D47" w:rsidRPr="0070436F" w:rsidRDefault="00554823" w:rsidP="00A67FEF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Il12b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C51F6" w14:textId="77777777" w:rsidR="00097D47" w:rsidRPr="0070436F" w:rsidRDefault="00097D47" w:rsidP="00A67FE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Interleukin 12p4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113CD" w14:textId="77777777" w:rsidR="00097D47" w:rsidRPr="0070436F" w:rsidRDefault="00FB6D1B" w:rsidP="00A67FE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0.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1533F" w14:textId="77777777" w:rsidR="00097D47" w:rsidRPr="0070436F" w:rsidRDefault="00097D47" w:rsidP="00A67FEF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19.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3856E" w14:textId="77777777" w:rsidR="00097D47" w:rsidRPr="0070436F" w:rsidRDefault="00097D47" w:rsidP="00A67FEF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5.8</w:t>
            </w:r>
          </w:p>
        </w:tc>
      </w:tr>
      <w:tr w:rsidR="00097D47" w:rsidRPr="0070436F" w14:paraId="7615E32A" w14:textId="77777777" w:rsidTr="007B53B1"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BF33B" w14:textId="77777777" w:rsidR="00097D47" w:rsidRPr="0070436F" w:rsidRDefault="00097D47" w:rsidP="00A67FEF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21426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F096F" w14:textId="77777777" w:rsidR="00097D47" w:rsidRPr="0070436F" w:rsidRDefault="00554823" w:rsidP="00A67FEF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Il1rn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9A97B" w14:textId="77777777" w:rsidR="00097D47" w:rsidRPr="0070436F" w:rsidRDefault="00097D47" w:rsidP="00A67FE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Interleukin 1 receptor antagonist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7E2CC" w14:textId="77777777" w:rsidR="00097D47" w:rsidRPr="0070436F" w:rsidRDefault="00FB6D1B" w:rsidP="00A67FE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0.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4838D" w14:textId="77777777" w:rsidR="00097D47" w:rsidRPr="0070436F" w:rsidRDefault="00097D47" w:rsidP="00A67FEF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5</w:t>
            </w:r>
            <w:r w:rsidR="003A43CF"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.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79117" w14:textId="77777777" w:rsidR="00097D47" w:rsidRPr="0070436F" w:rsidRDefault="00097D47" w:rsidP="00A67FEF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5.7</w:t>
            </w:r>
          </w:p>
        </w:tc>
      </w:tr>
      <w:tr w:rsidR="00097D47" w:rsidRPr="0070436F" w14:paraId="38A3751E" w14:textId="77777777" w:rsidTr="007B53B1"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8AADC" w14:textId="77777777" w:rsidR="00097D47" w:rsidRPr="0070436F" w:rsidRDefault="00097D47" w:rsidP="00A67FEF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00113023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F8348" w14:textId="77777777" w:rsidR="00097D47" w:rsidRPr="0070436F" w:rsidRDefault="00554823" w:rsidP="00A67FEF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Il23a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C0DF7" w14:textId="77777777" w:rsidR="00097D47" w:rsidRPr="0070436F" w:rsidRDefault="00097D47" w:rsidP="00A67FE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Interleukin 23 alpha subunit p1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08809" w14:textId="77777777" w:rsidR="00097D47" w:rsidRPr="0070436F" w:rsidRDefault="00FB6D1B" w:rsidP="00A67FE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0.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F89CD" w14:textId="77777777" w:rsidR="00097D47" w:rsidRPr="0070436F" w:rsidRDefault="00097D47" w:rsidP="00A67FEF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10.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650B9" w14:textId="77777777" w:rsidR="00097D47" w:rsidRPr="0070436F" w:rsidRDefault="00097D47" w:rsidP="00A67FEF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16.5</w:t>
            </w:r>
          </w:p>
        </w:tc>
      </w:tr>
      <w:tr w:rsidR="00225C26" w:rsidRPr="0070436F" w14:paraId="2F7378AE" w14:textId="77777777" w:rsidTr="00FB61F0"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0D08C" w14:textId="1679FD19" w:rsidR="00225C26" w:rsidRPr="0070436F" w:rsidRDefault="00225C26" w:rsidP="00225C26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AK23230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D2F47" w14:textId="60EF56C3" w:rsidR="00225C26" w:rsidRPr="0070436F" w:rsidRDefault="00225C26" w:rsidP="00225C26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Ptgs1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B74E9" w14:textId="53D54F5D" w:rsidR="00225C26" w:rsidRPr="0070436F" w:rsidRDefault="00225C26" w:rsidP="00225C2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25C2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Cyclooxygenase </w:t>
            </w: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0EF60" w14:textId="31728A26" w:rsidR="00225C26" w:rsidRPr="0070436F" w:rsidRDefault="00225C26" w:rsidP="00225C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C22D3" w14:textId="122AB06B" w:rsidR="00225C26" w:rsidRPr="0070436F" w:rsidRDefault="00225C26" w:rsidP="00225C26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3.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0B02D" w14:textId="0ABEBFD5" w:rsidR="00225C26" w:rsidRPr="0070436F" w:rsidRDefault="00225C26" w:rsidP="00225C26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3.8</w:t>
            </w:r>
          </w:p>
        </w:tc>
      </w:tr>
      <w:tr w:rsidR="00225C26" w:rsidRPr="0070436F" w14:paraId="37707FCE" w14:textId="77777777" w:rsidTr="00FB61F0"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0C44E" w14:textId="77777777" w:rsidR="00225C26" w:rsidRPr="0070436F" w:rsidRDefault="00225C26" w:rsidP="00225C26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21432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7DE51" w14:textId="77777777" w:rsidR="00225C26" w:rsidRPr="0070436F" w:rsidRDefault="00225C26" w:rsidP="00225C26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Ptgs2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8BE8A" w14:textId="77777777" w:rsidR="00225C26" w:rsidRPr="0070436F" w:rsidRDefault="00225C26" w:rsidP="00225C2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Cyclooxygenase 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28A60" w14:textId="77777777" w:rsidR="00225C26" w:rsidRPr="0070436F" w:rsidRDefault="00225C26" w:rsidP="00225C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0.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36155" w14:textId="77777777" w:rsidR="00225C26" w:rsidRPr="0070436F" w:rsidRDefault="00225C26" w:rsidP="00225C26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9FFA1" w14:textId="77777777" w:rsidR="00225C26" w:rsidRPr="0070436F" w:rsidRDefault="00225C26" w:rsidP="00225C26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4</w:t>
            </w:r>
          </w:p>
        </w:tc>
      </w:tr>
      <w:tr w:rsidR="00225C26" w:rsidRPr="0070436F" w14:paraId="21C788BF" w14:textId="77777777" w:rsidTr="00FB61F0"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3E424" w14:textId="77777777" w:rsidR="00225C26" w:rsidRPr="0070436F" w:rsidRDefault="00225C26" w:rsidP="00225C26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21402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41EE8" w14:textId="77777777" w:rsidR="00225C26" w:rsidRPr="0070436F" w:rsidRDefault="00225C26" w:rsidP="00225C26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Spp1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27E6C" w14:textId="77777777" w:rsidR="00225C26" w:rsidRPr="0070436F" w:rsidRDefault="00225C26" w:rsidP="00225C2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Secreted phosphoprotein 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8F4C3" w14:textId="77777777" w:rsidR="00225C26" w:rsidRPr="0070436F" w:rsidRDefault="00225C26" w:rsidP="00225C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2BCAD" w14:textId="77777777" w:rsidR="00225C26" w:rsidRPr="0070436F" w:rsidRDefault="00225C26" w:rsidP="00225C26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CF889" w14:textId="77777777" w:rsidR="00225C26" w:rsidRPr="0070436F" w:rsidRDefault="00225C26" w:rsidP="00225C26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3.8</w:t>
            </w:r>
          </w:p>
        </w:tc>
      </w:tr>
      <w:tr w:rsidR="00225C26" w:rsidRPr="0070436F" w14:paraId="2A664F49" w14:textId="77777777" w:rsidTr="00FB61F0"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5CD37" w14:textId="77777777" w:rsidR="00225C26" w:rsidRPr="0070436F" w:rsidRDefault="00225C26" w:rsidP="00225C26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21408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EC245" w14:textId="77777777" w:rsidR="00225C26" w:rsidRPr="0070436F" w:rsidRDefault="00225C26" w:rsidP="00225C26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proofErr w:type="spellStart"/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Vegfa</w:t>
            </w:r>
            <w:proofErr w:type="spellEnd"/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FC4AD" w14:textId="77777777" w:rsidR="00225C26" w:rsidRPr="0070436F" w:rsidRDefault="00225C26" w:rsidP="00225C2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Vascular endothelial growth factor A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92B8A" w14:textId="77777777" w:rsidR="00225C26" w:rsidRPr="0070436F" w:rsidRDefault="00225C26" w:rsidP="00225C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82F5C" w14:textId="77777777" w:rsidR="00225C26" w:rsidRPr="0070436F" w:rsidRDefault="00225C26" w:rsidP="00225C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DE1A6" w14:textId="77777777" w:rsidR="00225C26" w:rsidRPr="0070436F" w:rsidRDefault="00225C26" w:rsidP="00225C26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2</w:t>
            </w:r>
          </w:p>
        </w:tc>
      </w:tr>
      <w:tr w:rsidR="00225C26" w:rsidRPr="0070436F" w14:paraId="39855C18" w14:textId="77777777" w:rsidTr="00C941F0">
        <w:trPr>
          <w:trHeight w:val="404"/>
          <w:jc w:val="center"/>
        </w:trPr>
        <w:tc>
          <w:tcPr>
            <w:tcW w:w="9768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C5CEA" w14:textId="77777777" w:rsidR="00225C26" w:rsidRPr="0070436F" w:rsidRDefault="00225C26" w:rsidP="00225C26">
            <w:pPr>
              <w:spacing w:before="240" w:after="0" w:line="360" w:lineRule="auto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Host Defense</w:t>
            </w:r>
          </w:p>
        </w:tc>
      </w:tr>
      <w:tr w:rsidR="00225C26" w:rsidRPr="0070436F" w14:paraId="6B768CE5" w14:textId="77777777" w:rsidTr="00691CD6"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ACB73" w14:textId="77777777" w:rsidR="00225C26" w:rsidRPr="0070436F" w:rsidRDefault="00225C26" w:rsidP="00225C26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21410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BE69A" w14:textId="77777777" w:rsidR="00225C26" w:rsidRPr="0070436F" w:rsidRDefault="00225C26" w:rsidP="00225C26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proofErr w:type="spellStart"/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Adm</w:t>
            </w:r>
            <w:proofErr w:type="spellEnd"/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A6408" w14:textId="77777777" w:rsidR="00225C26" w:rsidRPr="0070436F" w:rsidRDefault="00225C26" w:rsidP="00225C2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Adrenomedullin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C68B0" w14:textId="77777777" w:rsidR="00225C26" w:rsidRPr="0070436F" w:rsidRDefault="00225C26" w:rsidP="00225C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90359" w14:textId="77777777" w:rsidR="00225C26" w:rsidRPr="0070436F" w:rsidRDefault="00225C26" w:rsidP="00225C26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25E40" w14:textId="77777777" w:rsidR="00225C26" w:rsidRPr="0070436F" w:rsidRDefault="00225C26" w:rsidP="00225C26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4</w:t>
            </w:r>
          </w:p>
        </w:tc>
      </w:tr>
      <w:tr w:rsidR="00225C26" w:rsidRPr="0070436F" w14:paraId="1C89C8F5" w14:textId="77777777" w:rsidTr="00691CD6"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8309E" w14:textId="77777777" w:rsidR="00225C26" w:rsidRPr="0070436F" w:rsidRDefault="00225C26" w:rsidP="00225C26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21444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DE7F3" w14:textId="77777777" w:rsidR="00225C26" w:rsidRPr="0070436F" w:rsidRDefault="00225C26" w:rsidP="00225C26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Pbd2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84B36" w14:textId="77777777" w:rsidR="00225C26" w:rsidRPr="0070436F" w:rsidRDefault="00225C26" w:rsidP="00225C2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Beta-</w:t>
            </w:r>
            <w:proofErr w:type="spellStart"/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defensin</w:t>
            </w:r>
            <w:proofErr w:type="spellEnd"/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A5314" w14:textId="77777777" w:rsidR="00225C26" w:rsidRPr="0070436F" w:rsidRDefault="00225C26" w:rsidP="00225C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0.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1CE81" w14:textId="77777777" w:rsidR="00225C26" w:rsidRPr="0070436F" w:rsidRDefault="00225C26" w:rsidP="00225C26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BF319" w14:textId="77777777" w:rsidR="00225C26" w:rsidRPr="0070436F" w:rsidRDefault="00225C26" w:rsidP="00225C26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1</w:t>
            </w:r>
          </w:p>
        </w:tc>
      </w:tr>
      <w:tr w:rsidR="00225C26" w:rsidRPr="0070436F" w14:paraId="37077ECC" w14:textId="77777777" w:rsidTr="00691CD6"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F2A0B" w14:textId="77777777" w:rsidR="00225C26" w:rsidRPr="0070436F" w:rsidRDefault="00225C26" w:rsidP="00225C26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00114370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CE8B0" w14:textId="77777777" w:rsidR="00225C26" w:rsidRPr="0070436F" w:rsidRDefault="00225C26" w:rsidP="00225C26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proofErr w:type="spellStart"/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Gzma</w:t>
            </w:r>
            <w:proofErr w:type="spellEnd"/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76D66" w14:textId="77777777" w:rsidR="00225C26" w:rsidRPr="0070436F" w:rsidRDefault="00225C26" w:rsidP="00225C2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Granzyme</w:t>
            </w:r>
            <w:proofErr w:type="spellEnd"/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A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CA424" w14:textId="77777777" w:rsidR="00225C26" w:rsidRPr="0070436F" w:rsidRDefault="00225C26" w:rsidP="00225C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1DADD" w14:textId="77777777" w:rsidR="00225C26" w:rsidRPr="0070436F" w:rsidRDefault="00225C26" w:rsidP="00225C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60556" w14:textId="77777777" w:rsidR="00225C26" w:rsidRPr="0070436F" w:rsidRDefault="00225C26" w:rsidP="00225C26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0</w:t>
            </w:r>
          </w:p>
        </w:tc>
      </w:tr>
      <w:tr w:rsidR="00225C26" w:rsidRPr="0070436F" w14:paraId="496983D1" w14:textId="77777777" w:rsidTr="00691CD6"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827AF" w14:textId="77777777" w:rsidR="00225C26" w:rsidRPr="0070436F" w:rsidRDefault="00225C26" w:rsidP="00225C26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00120439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73AAB" w14:textId="77777777" w:rsidR="00225C26" w:rsidRPr="0070436F" w:rsidRDefault="00225C26" w:rsidP="00225C26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Ifit3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280A5" w14:textId="77777777" w:rsidR="00225C26" w:rsidRPr="0070436F" w:rsidRDefault="00225C26" w:rsidP="00225C2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Interferon-induced protein with </w:t>
            </w:r>
            <w:proofErr w:type="spellStart"/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tetratricopeptide</w:t>
            </w:r>
            <w:proofErr w:type="spellEnd"/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repeats 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E2192" w14:textId="77777777" w:rsidR="00225C26" w:rsidRPr="0070436F" w:rsidRDefault="00225C26" w:rsidP="00225C26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A9989" w14:textId="77777777" w:rsidR="00225C26" w:rsidRPr="0070436F" w:rsidRDefault="00225C26" w:rsidP="00225C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0.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0D8CA" w14:textId="77777777" w:rsidR="00225C26" w:rsidRPr="0070436F" w:rsidRDefault="00225C26" w:rsidP="00225C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0.7</w:t>
            </w:r>
          </w:p>
        </w:tc>
      </w:tr>
      <w:tr w:rsidR="00225C26" w:rsidRPr="0070436F" w14:paraId="4F29E7BC" w14:textId="77777777" w:rsidTr="00691CD6"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2B8DF" w14:textId="77777777" w:rsidR="00225C26" w:rsidRPr="0070436F" w:rsidRDefault="00225C26" w:rsidP="00225C26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21430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B3BF2" w14:textId="77777777" w:rsidR="00225C26" w:rsidRPr="0070436F" w:rsidRDefault="00225C26" w:rsidP="00225C26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Oas1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79359" w14:textId="77777777" w:rsidR="00225C26" w:rsidRPr="0070436F" w:rsidRDefault="00225C26" w:rsidP="00225C2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'-5'-oligoadenylate </w:t>
            </w:r>
            <w:proofErr w:type="spellStart"/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synthetase</w:t>
            </w:r>
            <w:proofErr w:type="spellEnd"/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1, 40/46kDa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C8E68" w14:textId="77777777" w:rsidR="00225C26" w:rsidRPr="0070436F" w:rsidRDefault="00225C26" w:rsidP="00225C26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FF3CA" w14:textId="77777777" w:rsidR="00225C26" w:rsidRPr="0070436F" w:rsidRDefault="00225C26" w:rsidP="00225C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0.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85537" w14:textId="77777777" w:rsidR="00225C26" w:rsidRPr="0070436F" w:rsidRDefault="00225C26" w:rsidP="00225C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0.6</w:t>
            </w:r>
          </w:p>
        </w:tc>
      </w:tr>
      <w:tr w:rsidR="00225C26" w:rsidRPr="0070436F" w14:paraId="3BA83E8B" w14:textId="77777777" w:rsidTr="00691CD6"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BFF73" w14:textId="77777777" w:rsidR="00225C26" w:rsidRPr="0070436F" w:rsidRDefault="00225C26" w:rsidP="00225C26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00103179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3A4B1" w14:textId="4798AF3A" w:rsidR="00225C26" w:rsidRPr="0070436F" w:rsidRDefault="00225C26" w:rsidP="00225C26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Oas</w:t>
            </w:r>
            <w:r w:rsidR="002D2F39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2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1B979" w14:textId="77777777" w:rsidR="00225C26" w:rsidRPr="0070436F" w:rsidRDefault="00225C26" w:rsidP="00225C2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'-5'-oligoadenylate </w:t>
            </w:r>
            <w:proofErr w:type="spellStart"/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synthetase</w:t>
            </w:r>
            <w:proofErr w:type="spellEnd"/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2, 69/71kDa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52003" w14:textId="77777777" w:rsidR="00225C26" w:rsidRPr="0070436F" w:rsidRDefault="00225C26" w:rsidP="00225C26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A07C0" w14:textId="77777777" w:rsidR="00225C26" w:rsidRPr="0070436F" w:rsidRDefault="00225C26" w:rsidP="00225C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0.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849EA" w14:textId="77777777" w:rsidR="00225C26" w:rsidRPr="0070436F" w:rsidRDefault="00225C26" w:rsidP="00225C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1</w:t>
            </w:r>
          </w:p>
        </w:tc>
      </w:tr>
      <w:tr w:rsidR="00225C26" w:rsidRPr="0070436F" w14:paraId="4B1D1615" w14:textId="77777777" w:rsidTr="00691CD6"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43E9A" w14:textId="77777777" w:rsidR="00225C26" w:rsidRPr="0070436F" w:rsidRDefault="00225C26" w:rsidP="00225C26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XM_00192952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27E33" w14:textId="77777777" w:rsidR="00225C26" w:rsidRPr="0070436F" w:rsidRDefault="00225C26" w:rsidP="00225C26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Sh2b3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045B6" w14:textId="77777777" w:rsidR="00225C26" w:rsidRPr="0070436F" w:rsidRDefault="00225C26" w:rsidP="00225C2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SH2B adaptor protein 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F597F" w14:textId="77777777" w:rsidR="00225C26" w:rsidRPr="0070436F" w:rsidRDefault="00225C26" w:rsidP="00225C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912B6" w14:textId="77777777" w:rsidR="00225C26" w:rsidRPr="0070436F" w:rsidRDefault="00225C26" w:rsidP="00225C26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FA515" w14:textId="77777777" w:rsidR="00225C26" w:rsidRPr="0070436F" w:rsidRDefault="00225C26" w:rsidP="00225C26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1</w:t>
            </w:r>
          </w:p>
        </w:tc>
      </w:tr>
      <w:tr w:rsidR="00225C26" w:rsidRPr="0070436F" w14:paraId="2CB47814" w14:textId="77777777" w:rsidTr="004C2B54">
        <w:trPr>
          <w:jc w:val="center"/>
        </w:trPr>
        <w:tc>
          <w:tcPr>
            <w:tcW w:w="9768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4FC6B" w14:textId="77777777" w:rsidR="00225C26" w:rsidRPr="0070436F" w:rsidRDefault="00225C26" w:rsidP="00225C26">
            <w:pPr>
              <w:spacing w:before="240" w:after="0" w:line="360" w:lineRule="auto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lastRenderedPageBreak/>
              <w:t>Surface receptor molecule and antigen presentation</w:t>
            </w:r>
          </w:p>
        </w:tc>
      </w:tr>
      <w:tr w:rsidR="00225C26" w:rsidRPr="0070436F" w14:paraId="5A8EDBB9" w14:textId="77777777" w:rsidTr="005734FE"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F5DA0" w14:textId="77777777" w:rsidR="00225C26" w:rsidRPr="0070436F" w:rsidRDefault="00225C26" w:rsidP="00225C26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21419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78C1B" w14:textId="77777777" w:rsidR="00225C26" w:rsidRPr="0070436F" w:rsidRDefault="00225C26" w:rsidP="00225C26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Cd40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6BE81" w14:textId="77777777" w:rsidR="00225C26" w:rsidRPr="0070436F" w:rsidRDefault="00225C26" w:rsidP="00225C2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CD40 molecule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71469" w14:textId="77777777" w:rsidR="00225C26" w:rsidRPr="0070436F" w:rsidRDefault="00225C26" w:rsidP="00225C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0.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6C6CE" w14:textId="77777777" w:rsidR="00225C26" w:rsidRPr="0070436F" w:rsidRDefault="00225C26" w:rsidP="00225C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58B53" w14:textId="77777777" w:rsidR="00225C26" w:rsidRPr="0070436F" w:rsidRDefault="00225C26" w:rsidP="00225C26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1</w:t>
            </w:r>
          </w:p>
        </w:tc>
      </w:tr>
      <w:tr w:rsidR="00225C26" w:rsidRPr="0070436F" w14:paraId="46DAF550" w14:textId="77777777" w:rsidTr="00563073"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0299D" w14:textId="77777777" w:rsidR="00225C26" w:rsidRPr="0070436F" w:rsidRDefault="00225C26" w:rsidP="00225C26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00124371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94AF7" w14:textId="77777777" w:rsidR="00225C26" w:rsidRPr="0070436F" w:rsidRDefault="00225C26" w:rsidP="00225C26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Cd48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DEB40" w14:textId="77777777" w:rsidR="00225C26" w:rsidRPr="0070436F" w:rsidRDefault="00225C26" w:rsidP="00225C2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CD48 molecule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6EA76" w14:textId="77777777" w:rsidR="00225C26" w:rsidRPr="0070436F" w:rsidRDefault="00225C26" w:rsidP="00225C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0.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DA694" w14:textId="77777777" w:rsidR="00225C26" w:rsidRPr="002773A0" w:rsidRDefault="00225C26" w:rsidP="00225C26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2773A0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C6350" w14:textId="77777777" w:rsidR="00225C26" w:rsidRPr="0070436F" w:rsidRDefault="00225C26" w:rsidP="00225C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9</w:t>
            </w:r>
          </w:p>
        </w:tc>
      </w:tr>
      <w:tr w:rsidR="00225C26" w:rsidRPr="0070436F" w14:paraId="4A6BF1AB" w14:textId="77777777" w:rsidTr="00264D56"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1E490" w14:textId="77777777" w:rsidR="00225C26" w:rsidRPr="0070436F" w:rsidRDefault="00225C26" w:rsidP="00225C26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21409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A54BC" w14:textId="77777777" w:rsidR="00225C26" w:rsidRPr="0070436F" w:rsidRDefault="00225C26" w:rsidP="00225C26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Cd69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183C4" w14:textId="77777777" w:rsidR="00225C26" w:rsidRPr="0070436F" w:rsidRDefault="00225C26" w:rsidP="00225C2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CD69 molecule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8DD60" w14:textId="77777777" w:rsidR="00225C26" w:rsidRPr="0070436F" w:rsidRDefault="00225C26" w:rsidP="00225C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1B0BA" w14:textId="77777777" w:rsidR="00225C26" w:rsidRPr="0070436F" w:rsidRDefault="00225C26" w:rsidP="00225C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584FE" w14:textId="77777777" w:rsidR="00225C26" w:rsidRPr="0070436F" w:rsidRDefault="00225C26" w:rsidP="00225C26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0</w:t>
            </w:r>
          </w:p>
        </w:tc>
      </w:tr>
      <w:tr w:rsidR="00225C26" w:rsidRPr="0070436F" w14:paraId="08367D5A" w14:textId="77777777" w:rsidTr="00484C32"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319EB" w14:textId="77777777" w:rsidR="00225C26" w:rsidRPr="0070436F" w:rsidRDefault="00225C26" w:rsidP="00225C26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21408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61C52" w14:textId="77777777" w:rsidR="00225C26" w:rsidRPr="0070436F" w:rsidRDefault="00225C26" w:rsidP="00225C26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Cd80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9485C" w14:textId="77777777" w:rsidR="00225C26" w:rsidRPr="0070436F" w:rsidRDefault="00225C26" w:rsidP="00225C2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CD80 molecule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9D1B5" w14:textId="77777777" w:rsidR="00225C26" w:rsidRPr="0070436F" w:rsidRDefault="00225C26" w:rsidP="00225C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ECFE5" w14:textId="77777777" w:rsidR="00225C26" w:rsidRPr="0070436F" w:rsidRDefault="00225C26" w:rsidP="00225C26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A2E13" w14:textId="77777777" w:rsidR="00225C26" w:rsidRPr="0070436F" w:rsidRDefault="00225C26" w:rsidP="00225C26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7</w:t>
            </w:r>
          </w:p>
        </w:tc>
      </w:tr>
      <w:tr w:rsidR="00225C26" w:rsidRPr="0070436F" w14:paraId="3F9028D8" w14:textId="77777777" w:rsidTr="0003532C"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38F22" w14:textId="77777777" w:rsidR="00225C26" w:rsidRPr="0070436F" w:rsidRDefault="00225C26" w:rsidP="00225C26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21383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6CFFC" w14:textId="77777777" w:rsidR="00225C26" w:rsidRPr="0070436F" w:rsidRDefault="00225C26" w:rsidP="00225C26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proofErr w:type="spellStart"/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Fas</w:t>
            </w:r>
            <w:proofErr w:type="spellEnd"/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5DF12" w14:textId="77777777" w:rsidR="00225C26" w:rsidRPr="0070436F" w:rsidRDefault="00225C26" w:rsidP="00225C2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Fas</w:t>
            </w:r>
            <w:proofErr w:type="spellEnd"/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TNF receptor superfamily, member 6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B9E4B" w14:textId="77777777" w:rsidR="00225C26" w:rsidRPr="0070436F" w:rsidRDefault="00225C26" w:rsidP="00225C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4542D" w14:textId="77777777" w:rsidR="00225C26" w:rsidRPr="0070436F" w:rsidRDefault="00225C26" w:rsidP="00225C26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E0D47" w14:textId="77777777" w:rsidR="00225C26" w:rsidRPr="0070436F" w:rsidRDefault="00225C26" w:rsidP="00225C26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1</w:t>
            </w:r>
          </w:p>
        </w:tc>
      </w:tr>
      <w:tr w:rsidR="00225C26" w:rsidRPr="0070436F" w14:paraId="60A6F02F" w14:textId="77777777" w:rsidTr="004C2B54">
        <w:trPr>
          <w:jc w:val="center"/>
        </w:trPr>
        <w:tc>
          <w:tcPr>
            <w:tcW w:w="9768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BCE52" w14:textId="77777777" w:rsidR="00225C26" w:rsidRPr="0070436F" w:rsidRDefault="00225C26" w:rsidP="00225C26">
            <w:pPr>
              <w:spacing w:before="240" w:after="0" w:line="36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Cytokine signaling</w:t>
            </w:r>
          </w:p>
        </w:tc>
      </w:tr>
      <w:tr w:rsidR="00225C26" w:rsidRPr="0070436F" w14:paraId="67397EDC" w14:textId="77777777" w:rsidTr="004C2B54"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29810" w14:textId="77777777" w:rsidR="00225C26" w:rsidRPr="0070436F" w:rsidRDefault="00225C26" w:rsidP="00225C26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21376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04D2A" w14:textId="77777777" w:rsidR="00225C26" w:rsidRPr="0070436F" w:rsidRDefault="00225C26" w:rsidP="00225C26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Hsp70.2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D3CAA" w14:textId="77777777" w:rsidR="00225C26" w:rsidRPr="0070436F" w:rsidRDefault="00225C26" w:rsidP="00225C2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</w:rPr>
              <w:t>Heat shock protein 70.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D4211" w14:textId="77777777" w:rsidR="00225C26" w:rsidRPr="0070436F" w:rsidRDefault="00225C26" w:rsidP="00225C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0.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C46C3" w14:textId="77777777" w:rsidR="00225C26" w:rsidRPr="0070436F" w:rsidRDefault="00225C26" w:rsidP="00225C26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396B6" w14:textId="77777777" w:rsidR="00225C26" w:rsidRPr="0070436F" w:rsidRDefault="00225C26" w:rsidP="00225C26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3</w:t>
            </w:r>
          </w:p>
        </w:tc>
      </w:tr>
      <w:tr w:rsidR="00225C26" w:rsidRPr="0070436F" w14:paraId="227F6A91" w14:textId="77777777" w:rsidTr="00D44DEC"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4A759" w14:textId="77777777" w:rsidR="00225C26" w:rsidRPr="0070436F" w:rsidRDefault="00225C26" w:rsidP="00225C26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21420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4CA9D" w14:textId="77777777" w:rsidR="00225C26" w:rsidRPr="0070436F" w:rsidRDefault="00225C26" w:rsidP="00225C26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proofErr w:type="spellStart"/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Pkia</w:t>
            </w:r>
            <w:proofErr w:type="spellEnd"/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DB53D" w14:textId="77777777" w:rsidR="00225C26" w:rsidRPr="0070436F" w:rsidRDefault="00225C26" w:rsidP="00225C2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</w:rPr>
              <w:t>Protein kinase inhibitor alpha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EB497" w14:textId="77777777" w:rsidR="00225C26" w:rsidRPr="0070436F" w:rsidRDefault="00225C26" w:rsidP="00225C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2A6A5" w14:textId="77777777" w:rsidR="00225C26" w:rsidRPr="0070436F" w:rsidRDefault="00225C26" w:rsidP="00225C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00512" w14:textId="77777777" w:rsidR="00225C26" w:rsidRPr="0070436F" w:rsidRDefault="00225C26" w:rsidP="00225C26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3</w:t>
            </w:r>
          </w:p>
        </w:tc>
      </w:tr>
      <w:tr w:rsidR="00225C26" w:rsidRPr="0070436F" w14:paraId="507AA7D4" w14:textId="77777777" w:rsidTr="007B53B1"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80D27" w14:textId="77777777" w:rsidR="00225C26" w:rsidRPr="0070436F" w:rsidRDefault="00225C26" w:rsidP="00225C26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00103863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D47CA" w14:textId="77777777" w:rsidR="00225C26" w:rsidRPr="0070436F" w:rsidRDefault="00225C26" w:rsidP="00225C26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proofErr w:type="spellStart"/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Ptges</w:t>
            </w:r>
            <w:proofErr w:type="spellEnd"/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7FA2E" w14:textId="77777777" w:rsidR="00225C26" w:rsidRPr="0070436F" w:rsidRDefault="00225C26" w:rsidP="00225C2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Prostaglandin E synthase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5A2D6" w14:textId="77777777" w:rsidR="00225C26" w:rsidRPr="0070436F" w:rsidRDefault="00225C26" w:rsidP="00225C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4A357" w14:textId="77777777" w:rsidR="00225C26" w:rsidRPr="0070436F" w:rsidRDefault="00225C26" w:rsidP="00225C26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3.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B11E6" w14:textId="77777777" w:rsidR="00225C26" w:rsidRPr="0070436F" w:rsidRDefault="00225C26" w:rsidP="00225C26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5.2</w:t>
            </w:r>
          </w:p>
        </w:tc>
      </w:tr>
      <w:tr w:rsidR="00225C26" w:rsidRPr="0070436F" w14:paraId="609FDFE8" w14:textId="77777777" w:rsidTr="007B53B1"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3B784" w14:textId="77777777" w:rsidR="00225C26" w:rsidRPr="0070436F" w:rsidRDefault="00225C26" w:rsidP="00225C26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00111301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410CE" w14:textId="77777777" w:rsidR="00225C26" w:rsidRPr="0070436F" w:rsidRDefault="00225C26" w:rsidP="00225C26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Rgs16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57E1D" w14:textId="77777777" w:rsidR="00225C26" w:rsidRPr="0070436F" w:rsidRDefault="00225C26" w:rsidP="00225C2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Regulator of G-protein signaling 1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3D8C1" w14:textId="77777777" w:rsidR="00225C26" w:rsidRPr="0070436F" w:rsidRDefault="00225C26" w:rsidP="00225C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0.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F4320" w14:textId="77777777" w:rsidR="00225C26" w:rsidRPr="0070436F" w:rsidRDefault="00225C26" w:rsidP="00225C26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3.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EE263" w14:textId="77777777" w:rsidR="00225C26" w:rsidRPr="0070436F" w:rsidRDefault="00225C26" w:rsidP="00225C26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3.0</w:t>
            </w:r>
          </w:p>
        </w:tc>
      </w:tr>
      <w:tr w:rsidR="00225C26" w:rsidRPr="0070436F" w14:paraId="7DCDC0AA" w14:textId="77777777" w:rsidTr="00484C32"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DAF81" w14:textId="77777777" w:rsidR="00225C26" w:rsidRPr="0070436F" w:rsidRDefault="00225C26" w:rsidP="00225C26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00119730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2DB1A" w14:textId="77777777" w:rsidR="00225C26" w:rsidRPr="0070436F" w:rsidRDefault="00225C26" w:rsidP="00225C26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Stat4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C5C5F" w14:textId="77777777" w:rsidR="00225C26" w:rsidRPr="0070436F" w:rsidRDefault="00225C26" w:rsidP="00225C2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</w:rPr>
              <w:t>Signal transducer and activator of transcription 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07FE0" w14:textId="77777777" w:rsidR="00225C26" w:rsidRPr="0070436F" w:rsidRDefault="00225C26" w:rsidP="00225C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0.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6ACA2" w14:textId="77777777" w:rsidR="00225C26" w:rsidRPr="0070436F" w:rsidRDefault="00225C26" w:rsidP="00225C26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9B125" w14:textId="77777777" w:rsidR="00225C26" w:rsidRPr="0070436F" w:rsidRDefault="00225C26" w:rsidP="00225C26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7</w:t>
            </w:r>
          </w:p>
        </w:tc>
      </w:tr>
      <w:tr w:rsidR="00225C26" w:rsidRPr="0070436F" w14:paraId="197C1A91" w14:textId="77777777" w:rsidTr="00FB61F0">
        <w:trPr>
          <w:jc w:val="center"/>
        </w:trPr>
        <w:tc>
          <w:tcPr>
            <w:tcW w:w="9768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52CFF" w14:textId="77777777" w:rsidR="00225C26" w:rsidRPr="0070436F" w:rsidRDefault="00225C26" w:rsidP="00225C26">
            <w:pPr>
              <w:spacing w:before="240" w:after="0" w:line="36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Cell adhesion and migration</w:t>
            </w:r>
          </w:p>
        </w:tc>
      </w:tr>
      <w:tr w:rsidR="00225C26" w:rsidRPr="0070436F" w14:paraId="1F7F96B3" w14:textId="77777777" w:rsidTr="00B70837"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3DDAE" w14:textId="77777777" w:rsidR="00225C26" w:rsidRPr="0070436F" w:rsidRDefault="00225C26" w:rsidP="00225C26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AK34908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C2E1C" w14:textId="77777777" w:rsidR="00225C26" w:rsidRPr="0070436F" w:rsidRDefault="00225C26" w:rsidP="00225C26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Cldn6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1B01B" w14:textId="77777777" w:rsidR="00225C26" w:rsidRPr="0070436F" w:rsidRDefault="00225C26" w:rsidP="00225C2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</w:rPr>
            </w:pPr>
            <w:proofErr w:type="spellStart"/>
            <w:r w:rsidRPr="0070436F">
              <w:rPr>
                <w:rFonts w:ascii="Times New Roman" w:hAnsi="Times New Roman"/>
                <w:color w:val="000000"/>
                <w:sz w:val="18"/>
              </w:rPr>
              <w:t>Claudin</w:t>
            </w:r>
            <w:proofErr w:type="spellEnd"/>
            <w:r w:rsidRPr="0070436F">
              <w:rPr>
                <w:rFonts w:ascii="Times New Roman" w:hAnsi="Times New Roman"/>
                <w:color w:val="000000"/>
                <w:sz w:val="18"/>
              </w:rPr>
              <w:t xml:space="preserve"> 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DBDAB" w14:textId="77777777" w:rsidR="00225C26" w:rsidRPr="0070436F" w:rsidRDefault="00225C26" w:rsidP="00225C26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23C5D" w14:textId="77777777" w:rsidR="00225C26" w:rsidRPr="0070436F" w:rsidRDefault="00225C26" w:rsidP="00225C26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27D5A" w14:textId="77777777" w:rsidR="00225C26" w:rsidRPr="0070436F" w:rsidRDefault="00225C26" w:rsidP="00225C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8</w:t>
            </w:r>
          </w:p>
        </w:tc>
      </w:tr>
      <w:tr w:rsidR="00225C26" w:rsidRPr="0070436F" w14:paraId="44A7078E" w14:textId="77777777" w:rsidTr="00484C32"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522EC" w14:textId="77777777" w:rsidR="00225C26" w:rsidRPr="0070436F" w:rsidRDefault="00225C26" w:rsidP="00225C26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ENSSSCT0000001761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9A608" w14:textId="77777777" w:rsidR="00225C26" w:rsidRPr="0070436F" w:rsidRDefault="00225C26" w:rsidP="00225C26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Fn1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342C6" w14:textId="77777777" w:rsidR="00225C26" w:rsidRPr="0070436F" w:rsidRDefault="00225C26" w:rsidP="00225C2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</w:rPr>
              <w:t>Fibronectin 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54C72" w14:textId="77777777" w:rsidR="00225C26" w:rsidRPr="0070436F" w:rsidRDefault="00225C26" w:rsidP="00225C26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3.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272D4" w14:textId="77777777" w:rsidR="00225C26" w:rsidRPr="0070436F" w:rsidRDefault="00225C26" w:rsidP="00225C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BF872" w14:textId="77777777" w:rsidR="00225C26" w:rsidRPr="0070436F" w:rsidRDefault="00225C26" w:rsidP="00225C26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3.0</w:t>
            </w:r>
          </w:p>
        </w:tc>
      </w:tr>
      <w:tr w:rsidR="00225C26" w:rsidRPr="0070436F" w14:paraId="3C9F886E" w14:textId="77777777" w:rsidTr="0003532C"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999C4" w14:textId="77777777" w:rsidR="00225C26" w:rsidRPr="0070436F" w:rsidRDefault="00225C26" w:rsidP="00225C26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ENSSSCT0000000031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CE378" w14:textId="77777777" w:rsidR="00225C26" w:rsidRPr="0070436F" w:rsidRDefault="00225C26" w:rsidP="00225C26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Itga5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F68AE" w14:textId="77777777" w:rsidR="00225C26" w:rsidRPr="0070436F" w:rsidRDefault="00225C26" w:rsidP="00225C2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</w:rPr>
              <w:t>Integrin, alpha 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FBF3E" w14:textId="77777777" w:rsidR="00225C26" w:rsidRPr="0070436F" w:rsidRDefault="00225C26" w:rsidP="00225C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0.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873CF" w14:textId="77777777" w:rsidR="00225C26" w:rsidRPr="0070436F" w:rsidRDefault="00225C26" w:rsidP="00225C26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F8E37" w14:textId="77777777" w:rsidR="00225C26" w:rsidRPr="0070436F" w:rsidRDefault="00225C26" w:rsidP="00225C26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1</w:t>
            </w:r>
          </w:p>
        </w:tc>
      </w:tr>
      <w:tr w:rsidR="00225C26" w:rsidRPr="0070436F" w14:paraId="551F2D01" w14:textId="77777777" w:rsidTr="00BC7906"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1C37E" w14:textId="77777777" w:rsidR="00225C26" w:rsidRPr="0070436F" w:rsidRDefault="00225C26" w:rsidP="00225C26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21419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5A951" w14:textId="77777777" w:rsidR="00225C26" w:rsidRPr="0070436F" w:rsidRDefault="00225C26" w:rsidP="00225C26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Mmp2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D5B85" w14:textId="77777777" w:rsidR="00225C26" w:rsidRPr="0070436F" w:rsidRDefault="00225C26" w:rsidP="00225C2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</w:rPr>
              <w:t>Matrix metallopeptidase 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CE804" w14:textId="77777777" w:rsidR="00225C26" w:rsidRPr="0070436F" w:rsidRDefault="00225C26" w:rsidP="00225C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0.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DAE1C" w14:textId="77777777" w:rsidR="00225C26" w:rsidRPr="0070436F" w:rsidRDefault="00225C26" w:rsidP="00225C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D14AF" w14:textId="77777777" w:rsidR="00225C26" w:rsidRPr="0070436F" w:rsidRDefault="00225C26" w:rsidP="00225C26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2</w:t>
            </w:r>
          </w:p>
        </w:tc>
      </w:tr>
      <w:tr w:rsidR="00225C26" w:rsidRPr="0070436F" w14:paraId="1EAEFD43" w14:textId="77777777" w:rsidTr="007B53B1"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AFC63" w14:textId="77777777" w:rsidR="00225C26" w:rsidRPr="0070436F" w:rsidRDefault="00225C26" w:rsidP="00225C26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21389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1483D" w14:textId="77777777" w:rsidR="00225C26" w:rsidRPr="0070436F" w:rsidRDefault="00225C26" w:rsidP="00225C26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Vcam1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D4A0B" w14:textId="77777777" w:rsidR="00225C26" w:rsidRPr="0070436F" w:rsidRDefault="00225C26" w:rsidP="00225C2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Vascular cell adhesion molecule 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E4177" w14:textId="77777777" w:rsidR="00225C26" w:rsidRPr="0070436F" w:rsidRDefault="00225C26" w:rsidP="00225C26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25848" w14:textId="77777777" w:rsidR="00225C26" w:rsidRPr="0070436F" w:rsidRDefault="00225C26" w:rsidP="00225C26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3.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1AB21" w14:textId="77777777" w:rsidR="00225C26" w:rsidRPr="0070436F" w:rsidRDefault="00225C26" w:rsidP="00225C26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7.1</w:t>
            </w:r>
          </w:p>
        </w:tc>
      </w:tr>
      <w:tr w:rsidR="00225C26" w:rsidRPr="0070436F" w14:paraId="7E6D8471" w14:textId="77777777" w:rsidTr="004C2B54">
        <w:trPr>
          <w:jc w:val="center"/>
        </w:trPr>
        <w:tc>
          <w:tcPr>
            <w:tcW w:w="9768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D3314" w14:textId="77777777" w:rsidR="00225C26" w:rsidRPr="0070436F" w:rsidRDefault="00225C26" w:rsidP="00225C26">
            <w:pPr>
              <w:spacing w:before="240" w:after="0" w:line="360" w:lineRule="auto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Transcriptional and translational regulation</w:t>
            </w:r>
          </w:p>
        </w:tc>
      </w:tr>
      <w:tr w:rsidR="00225C26" w:rsidRPr="0070436F" w14:paraId="7A42F7FF" w14:textId="77777777" w:rsidTr="00BC7906"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EDEC2" w14:textId="77777777" w:rsidR="00225C26" w:rsidRPr="0070436F" w:rsidRDefault="00225C26" w:rsidP="00225C26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EU66907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48E20" w14:textId="77777777" w:rsidR="00225C26" w:rsidRPr="0070436F" w:rsidRDefault="00225C26" w:rsidP="00225C26">
            <w:pPr>
              <w:spacing w:after="0" w:line="36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Klf4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D0656" w14:textId="77777777" w:rsidR="00225C26" w:rsidRPr="0070436F" w:rsidRDefault="00225C26" w:rsidP="00225C2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</w:rPr>
            </w:pPr>
            <w:proofErr w:type="spellStart"/>
            <w:r w:rsidRPr="0070436F">
              <w:rPr>
                <w:rFonts w:ascii="Times New Roman" w:hAnsi="Times New Roman"/>
                <w:color w:val="000000"/>
                <w:sz w:val="18"/>
              </w:rPr>
              <w:t>Kruppel</w:t>
            </w:r>
            <w:proofErr w:type="spellEnd"/>
            <w:r w:rsidRPr="0070436F">
              <w:rPr>
                <w:rFonts w:ascii="Times New Roman" w:hAnsi="Times New Roman"/>
                <w:color w:val="000000"/>
                <w:sz w:val="18"/>
              </w:rPr>
              <w:t>-like factor 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91198" w14:textId="77777777" w:rsidR="00225C26" w:rsidRPr="0070436F" w:rsidRDefault="00225C26" w:rsidP="00225C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4E24B" w14:textId="77777777" w:rsidR="00225C26" w:rsidRPr="0070436F" w:rsidRDefault="00225C26" w:rsidP="00225C26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A0448" w14:textId="77777777" w:rsidR="00225C26" w:rsidRPr="0070436F" w:rsidRDefault="00225C26" w:rsidP="00225C26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2</w:t>
            </w:r>
          </w:p>
        </w:tc>
      </w:tr>
      <w:tr w:rsidR="00225C26" w:rsidRPr="0070436F" w14:paraId="083A8270" w14:textId="77777777" w:rsidTr="00BC7906"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0FA87" w14:textId="77777777" w:rsidR="00225C26" w:rsidRPr="0070436F" w:rsidRDefault="00225C26" w:rsidP="00225C26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00109748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807DA" w14:textId="77777777" w:rsidR="00225C26" w:rsidRPr="0070436F" w:rsidRDefault="00225C26" w:rsidP="00225C26">
            <w:pPr>
              <w:spacing w:after="0" w:line="36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Klf5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204F2" w14:textId="77777777" w:rsidR="00225C26" w:rsidRPr="0070436F" w:rsidRDefault="00225C26" w:rsidP="00225C2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</w:rPr>
            </w:pPr>
            <w:proofErr w:type="spellStart"/>
            <w:r w:rsidRPr="0070436F">
              <w:rPr>
                <w:rFonts w:ascii="Times New Roman" w:hAnsi="Times New Roman"/>
                <w:color w:val="000000"/>
                <w:sz w:val="18"/>
              </w:rPr>
              <w:t>Kruppel</w:t>
            </w:r>
            <w:proofErr w:type="spellEnd"/>
            <w:r w:rsidRPr="0070436F">
              <w:rPr>
                <w:rFonts w:ascii="Times New Roman" w:hAnsi="Times New Roman"/>
                <w:color w:val="000000"/>
                <w:sz w:val="18"/>
              </w:rPr>
              <w:t>-like factor 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48E15" w14:textId="77777777" w:rsidR="00225C26" w:rsidRPr="0070436F" w:rsidRDefault="00225C26" w:rsidP="00225C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0.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B9120" w14:textId="77777777" w:rsidR="00225C26" w:rsidRPr="0070436F" w:rsidRDefault="00225C26" w:rsidP="00225C26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B35C5" w14:textId="77777777" w:rsidR="00225C26" w:rsidRPr="0070436F" w:rsidRDefault="00225C26" w:rsidP="00225C26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2</w:t>
            </w:r>
          </w:p>
        </w:tc>
      </w:tr>
      <w:tr w:rsidR="00225C26" w:rsidRPr="0070436F" w14:paraId="31C13CB2" w14:textId="77777777" w:rsidTr="00AF49F1"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ABB2F" w14:textId="77777777" w:rsidR="00225C26" w:rsidRPr="0070436F" w:rsidRDefault="00225C26" w:rsidP="00225C26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AK24040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BD243" w14:textId="77777777" w:rsidR="00225C26" w:rsidRPr="0070436F" w:rsidRDefault="00225C26" w:rsidP="00225C26">
            <w:pPr>
              <w:spacing w:after="0" w:line="36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Osr2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E4C87" w14:textId="77777777" w:rsidR="00225C26" w:rsidRPr="0070436F" w:rsidRDefault="00225C26" w:rsidP="00225C2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</w:rPr>
              <w:t>Odd-skipped related 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A9802" w14:textId="77777777" w:rsidR="00225C26" w:rsidRPr="0070436F" w:rsidRDefault="00225C26" w:rsidP="00225C26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64AB5" w14:textId="77777777" w:rsidR="00225C26" w:rsidRPr="0070436F" w:rsidRDefault="00225C26" w:rsidP="00225C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CF4A0" w14:textId="77777777" w:rsidR="00225C26" w:rsidRPr="0070436F" w:rsidRDefault="00225C26" w:rsidP="00225C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3</w:t>
            </w:r>
          </w:p>
        </w:tc>
      </w:tr>
      <w:tr w:rsidR="00225C26" w:rsidRPr="0070436F" w14:paraId="5504F4CB" w14:textId="77777777" w:rsidTr="00AF49F1">
        <w:trPr>
          <w:jc w:val="center"/>
        </w:trPr>
        <w:tc>
          <w:tcPr>
            <w:tcW w:w="9768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256B3" w14:textId="77777777" w:rsidR="00225C26" w:rsidRPr="0070436F" w:rsidRDefault="00225C26" w:rsidP="00225C26">
            <w:pPr>
              <w:spacing w:before="240" w:after="0" w:line="360" w:lineRule="auto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Vascular homeostasis, wound healing</w:t>
            </w:r>
          </w:p>
        </w:tc>
      </w:tr>
      <w:tr w:rsidR="00225C26" w:rsidRPr="0070436F" w14:paraId="7DA32FC7" w14:textId="77777777" w:rsidTr="00AF49F1"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4E207" w14:textId="6A8AE5E8" w:rsidR="00225C26" w:rsidRPr="0070436F" w:rsidRDefault="00225C26" w:rsidP="00225C26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21388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01390" w14:textId="6DA2E7B2" w:rsidR="00225C26" w:rsidRPr="0070436F" w:rsidRDefault="00225C26" w:rsidP="00225C26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Edn1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B602A" w14:textId="1D9F7F84" w:rsidR="00225C26" w:rsidRPr="0070436F" w:rsidRDefault="00225C26" w:rsidP="00225C2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Endothelin 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517D4" w14:textId="0AEBBB81" w:rsidR="00225C26" w:rsidRPr="0070436F" w:rsidRDefault="00225C26" w:rsidP="00225C26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0.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0016D" w14:textId="10850175" w:rsidR="00225C26" w:rsidRPr="0070436F" w:rsidRDefault="00225C26" w:rsidP="00225C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5.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36B2C" w14:textId="5995A4D1" w:rsidR="00225C26" w:rsidRPr="0070436F" w:rsidRDefault="00225C26" w:rsidP="00225C26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4.1</w:t>
            </w:r>
          </w:p>
        </w:tc>
      </w:tr>
      <w:tr w:rsidR="00225C26" w:rsidRPr="0070436F" w14:paraId="3753E268" w14:textId="77777777" w:rsidTr="007B53B1"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2125B" w14:textId="5CE0D26C" w:rsidR="00225C26" w:rsidRPr="0070436F" w:rsidRDefault="00225C26" w:rsidP="00225C26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00109858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71608" w14:textId="37F553AC" w:rsidR="00225C26" w:rsidRPr="0070436F" w:rsidRDefault="00225C26" w:rsidP="00225C26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Edn3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51D2E" w14:textId="5997D08A" w:rsidR="00225C26" w:rsidRPr="0070436F" w:rsidRDefault="00225C26" w:rsidP="00225C2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Endothelin 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D333F" w14:textId="30281CEB" w:rsidR="00225C26" w:rsidRPr="0070436F" w:rsidRDefault="00225C26" w:rsidP="00225C26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0.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3C0F1" w14:textId="0DEA3499" w:rsidR="00225C26" w:rsidRPr="0070436F" w:rsidRDefault="00225C26" w:rsidP="00225C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4.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DBB35" w14:textId="6CF08129" w:rsidR="00225C26" w:rsidRPr="0070436F" w:rsidRDefault="00225C26" w:rsidP="00225C26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3.1</w:t>
            </w:r>
          </w:p>
        </w:tc>
      </w:tr>
      <w:tr w:rsidR="00225C26" w:rsidRPr="0070436F" w14:paraId="30E493DA" w14:textId="77777777" w:rsidTr="007B53B1"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FF726" w14:textId="77777777" w:rsidR="00225C26" w:rsidRPr="0070436F" w:rsidRDefault="00225C26" w:rsidP="00225C26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AK23276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939C1" w14:textId="77777777" w:rsidR="00225C26" w:rsidRPr="0070436F" w:rsidRDefault="00225C26" w:rsidP="00225C26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Fn1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98FDC" w14:textId="77777777" w:rsidR="00225C26" w:rsidRPr="0070436F" w:rsidRDefault="00225C26" w:rsidP="00225C2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Fibronectine</w:t>
            </w:r>
            <w:proofErr w:type="spellEnd"/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0B03B" w14:textId="77777777" w:rsidR="00225C26" w:rsidRPr="0070436F" w:rsidRDefault="00225C26" w:rsidP="00225C26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3.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5A1F3" w14:textId="77777777" w:rsidR="00225C26" w:rsidRPr="0070436F" w:rsidRDefault="00225C26" w:rsidP="00225C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2AAEF" w14:textId="77777777" w:rsidR="00225C26" w:rsidRPr="0070436F" w:rsidRDefault="00225C26" w:rsidP="00225C26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3.3</w:t>
            </w:r>
          </w:p>
        </w:tc>
      </w:tr>
      <w:tr w:rsidR="00225C26" w:rsidRPr="0070436F" w14:paraId="38655472" w14:textId="77777777" w:rsidTr="007B53B1"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8E3F1" w14:textId="77777777" w:rsidR="00225C26" w:rsidRPr="0070436F" w:rsidRDefault="00225C26" w:rsidP="00225C26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21405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D74E9" w14:textId="77777777" w:rsidR="00225C26" w:rsidRPr="0070436F" w:rsidRDefault="00225C26" w:rsidP="00225C26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Plat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AD8BF" w14:textId="77777777" w:rsidR="00225C26" w:rsidRPr="0070436F" w:rsidRDefault="00225C26" w:rsidP="00225C2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Plasminogen activator, tissue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A09E0" w14:textId="77777777" w:rsidR="00225C26" w:rsidRPr="0070436F" w:rsidRDefault="00225C26" w:rsidP="00225C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9C531" w14:textId="77777777" w:rsidR="00225C26" w:rsidRPr="0070436F" w:rsidRDefault="00225C26" w:rsidP="00225C26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4.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EDB70" w14:textId="77777777" w:rsidR="00225C26" w:rsidRPr="0070436F" w:rsidRDefault="00225C26" w:rsidP="00225C26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4.0</w:t>
            </w:r>
          </w:p>
        </w:tc>
      </w:tr>
      <w:tr w:rsidR="00225C26" w:rsidRPr="0070436F" w14:paraId="34A36CCD" w14:textId="77777777" w:rsidTr="005734FE"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55D87" w14:textId="77777777" w:rsidR="00225C26" w:rsidRPr="0070436F" w:rsidRDefault="00225C26" w:rsidP="00225C26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AK23069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1BBCB" w14:textId="77777777" w:rsidR="00225C26" w:rsidRPr="0070436F" w:rsidRDefault="00225C26" w:rsidP="00225C26">
            <w:pPr>
              <w:spacing w:after="0" w:line="36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Serpinb7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E139F" w14:textId="77777777" w:rsidR="00225C26" w:rsidRPr="0070436F" w:rsidRDefault="00225C26" w:rsidP="00225C2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</w:rPr>
              <w:t>Serpin peptidase inhibitor, clade B member 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36912" w14:textId="77777777" w:rsidR="00225C26" w:rsidRPr="0070436F" w:rsidRDefault="00225C26" w:rsidP="00225C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294C2" w14:textId="77777777" w:rsidR="00225C26" w:rsidRPr="0070436F" w:rsidRDefault="00225C26" w:rsidP="00225C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19951" w14:textId="77777777" w:rsidR="00225C26" w:rsidRPr="0070436F" w:rsidRDefault="00225C26" w:rsidP="00225C26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1</w:t>
            </w:r>
          </w:p>
        </w:tc>
      </w:tr>
      <w:tr w:rsidR="00225C26" w:rsidRPr="0070436F" w14:paraId="0073C6F0" w14:textId="77777777" w:rsidTr="007B53B1">
        <w:trPr>
          <w:jc w:val="center"/>
        </w:trPr>
        <w:tc>
          <w:tcPr>
            <w:tcW w:w="9768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1CD09" w14:textId="77777777" w:rsidR="00225C26" w:rsidRPr="0070436F" w:rsidRDefault="00225C26" w:rsidP="00225C26">
            <w:pPr>
              <w:spacing w:before="240" w:after="0" w:line="360" w:lineRule="auto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Apoptosis, cell cycle regulation, and oncogenesis</w:t>
            </w:r>
          </w:p>
        </w:tc>
      </w:tr>
      <w:tr w:rsidR="00225C26" w:rsidRPr="0070436F" w14:paraId="0F4C114F" w14:textId="77777777" w:rsidTr="007B53B1"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3919E" w14:textId="77777777" w:rsidR="00225C26" w:rsidRPr="0070436F" w:rsidRDefault="00225C26" w:rsidP="00225C26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lastRenderedPageBreak/>
              <w:t>NM_21402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64F96" w14:textId="77777777" w:rsidR="00225C26" w:rsidRPr="0070436F" w:rsidRDefault="00225C26" w:rsidP="00225C26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proofErr w:type="spellStart"/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Inhba</w:t>
            </w:r>
            <w:proofErr w:type="spellEnd"/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8162A" w14:textId="77777777" w:rsidR="00225C26" w:rsidRPr="0070436F" w:rsidRDefault="00225C26" w:rsidP="00225C26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Inhibin, beta A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73FF3" w14:textId="77777777" w:rsidR="00225C26" w:rsidRPr="0070436F" w:rsidRDefault="00225C26" w:rsidP="00225C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CF5F6" w14:textId="77777777" w:rsidR="00225C26" w:rsidRPr="0070436F" w:rsidRDefault="00225C26" w:rsidP="00225C26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3.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4D068" w14:textId="77777777" w:rsidR="00225C26" w:rsidRPr="0070436F" w:rsidRDefault="00225C26" w:rsidP="00225C26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9</w:t>
            </w:r>
          </w:p>
        </w:tc>
      </w:tr>
      <w:tr w:rsidR="00225C26" w:rsidRPr="0070436F" w14:paraId="11EEC7E0" w14:textId="77777777" w:rsidTr="004B7F61"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0A9E9" w14:textId="77777777" w:rsidR="00225C26" w:rsidRPr="0070436F" w:rsidRDefault="00225C26" w:rsidP="00225C26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00116164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341E8" w14:textId="77777777" w:rsidR="00225C26" w:rsidRPr="0070436F" w:rsidRDefault="00225C26" w:rsidP="00225C26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Casp10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461A2" w14:textId="77777777" w:rsidR="00225C26" w:rsidRPr="0070436F" w:rsidRDefault="00225C26" w:rsidP="00225C26">
            <w:pPr>
              <w:spacing w:after="0" w:line="360" w:lineRule="auto"/>
              <w:rPr>
                <w:rFonts w:ascii="Times New Roman" w:hAnsi="Times New Roman"/>
                <w:color w:val="000000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</w:rPr>
              <w:t>Caspase 1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26388" w14:textId="77777777" w:rsidR="00225C26" w:rsidRPr="0070436F" w:rsidRDefault="00225C26" w:rsidP="00225C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156E3" w14:textId="77777777" w:rsidR="00225C26" w:rsidRPr="0070436F" w:rsidRDefault="00225C26" w:rsidP="00225C26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F0D51" w14:textId="77777777" w:rsidR="00225C26" w:rsidRPr="0070436F" w:rsidRDefault="00225C26" w:rsidP="00225C26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1</w:t>
            </w:r>
          </w:p>
        </w:tc>
      </w:tr>
      <w:tr w:rsidR="00C8270C" w:rsidRPr="0070436F" w14:paraId="499B4E70" w14:textId="77777777" w:rsidTr="00C8270C">
        <w:trPr>
          <w:jc w:val="center"/>
        </w:trPr>
        <w:tc>
          <w:tcPr>
            <w:tcW w:w="9768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3128C" w14:textId="77777777" w:rsidR="00C8270C" w:rsidRPr="0070436F" w:rsidRDefault="00C8270C" w:rsidP="00C8270C">
            <w:pPr>
              <w:spacing w:before="240" w:after="0" w:line="360" w:lineRule="auto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Complement Cascade</w:t>
            </w:r>
          </w:p>
        </w:tc>
      </w:tr>
      <w:tr w:rsidR="00C8270C" w:rsidRPr="0070436F" w14:paraId="3C72DD8B" w14:textId="77777777" w:rsidTr="004B7F61"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C783F" w14:textId="4D2E871A" w:rsidR="00C8270C" w:rsidRPr="00C8270C" w:rsidRDefault="00C8270C" w:rsidP="00C8270C">
            <w:pPr>
              <w:spacing w:before="240" w:after="0" w:line="360" w:lineRule="auto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00124410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DCE58" w14:textId="0D01DB39" w:rsidR="00C8270C" w:rsidRPr="00C8270C" w:rsidRDefault="00C8270C" w:rsidP="00C8270C">
            <w:pPr>
              <w:spacing w:before="240" w:after="0" w:line="360" w:lineRule="auto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Vsig4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1EE6A" w14:textId="1B43C6F7" w:rsidR="00C8270C" w:rsidRPr="00C8270C" w:rsidRDefault="00C8270C" w:rsidP="00C8270C">
            <w:pPr>
              <w:spacing w:before="240" w:after="0" w:line="360" w:lineRule="auto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</w:rPr>
              <w:t>V-set and immunoglobulin domain containing 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460A8" w14:textId="1234C07C" w:rsidR="00C8270C" w:rsidRPr="00C8270C" w:rsidRDefault="00C8270C" w:rsidP="00C8270C">
            <w:pPr>
              <w:spacing w:before="240"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CC227" w14:textId="0CC904DB" w:rsidR="00C8270C" w:rsidRPr="0070436F" w:rsidRDefault="00C8270C" w:rsidP="00C8270C">
            <w:pPr>
              <w:spacing w:before="240"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0.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14A0E" w14:textId="16CBF4B1" w:rsidR="00C8270C" w:rsidRPr="0070436F" w:rsidRDefault="00C8270C" w:rsidP="00C8270C">
            <w:pPr>
              <w:spacing w:before="240"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0.8</w:t>
            </w:r>
          </w:p>
        </w:tc>
      </w:tr>
      <w:tr w:rsidR="00C8270C" w:rsidRPr="0070436F" w14:paraId="32311092" w14:textId="77777777" w:rsidTr="004C2B54">
        <w:trPr>
          <w:jc w:val="center"/>
        </w:trPr>
        <w:tc>
          <w:tcPr>
            <w:tcW w:w="9768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6A1FD" w14:textId="77777777" w:rsidR="00C8270C" w:rsidRPr="0070436F" w:rsidRDefault="00C8270C" w:rsidP="00C8270C">
            <w:pPr>
              <w:spacing w:before="240" w:after="0" w:line="36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Biological and metabolic process</w:t>
            </w:r>
          </w:p>
        </w:tc>
      </w:tr>
      <w:tr w:rsidR="00C8270C" w:rsidRPr="0070436F" w14:paraId="4296679A" w14:textId="77777777" w:rsidTr="004619F3"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58A95" w14:textId="77777777" w:rsidR="00C8270C" w:rsidRPr="0070436F" w:rsidRDefault="00C8270C" w:rsidP="00C8270C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00120418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22BEE" w14:textId="77777777" w:rsidR="00C8270C" w:rsidRPr="0070436F" w:rsidRDefault="00C8270C" w:rsidP="00C8270C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Akap2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C0CF8" w14:textId="77777777" w:rsidR="00C8270C" w:rsidRPr="0040796E" w:rsidRDefault="00C8270C" w:rsidP="00C8270C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val="pt-BR"/>
              </w:rPr>
            </w:pPr>
            <w:r w:rsidRPr="0040796E">
              <w:rPr>
                <w:rFonts w:ascii="Times New Roman" w:hAnsi="Times New Roman"/>
                <w:color w:val="000000"/>
                <w:sz w:val="18"/>
                <w:szCs w:val="18"/>
                <w:lang w:val="pt-BR"/>
              </w:rPr>
              <w:t>A kinase (PRKA) anchor protein 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A792F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0.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7D9E9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FB7AF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5</w:t>
            </w:r>
          </w:p>
        </w:tc>
      </w:tr>
      <w:tr w:rsidR="00C8270C" w:rsidRPr="0070436F" w14:paraId="0863B63C" w14:textId="77777777" w:rsidTr="004619F3"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14D2C" w14:textId="77777777" w:rsidR="00C8270C" w:rsidRPr="0070436F" w:rsidRDefault="00C8270C" w:rsidP="00C8270C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ENSSSCT0000000255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A5CBC" w14:textId="77777777" w:rsidR="00C8270C" w:rsidRPr="0070436F" w:rsidRDefault="00C8270C" w:rsidP="00C8270C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Arg2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48AA3" w14:textId="77777777" w:rsidR="00C8270C" w:rsidRPr="0070436F" w:rsidRDefault="00C8270C" w:rsidP="00C8270C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Arginase, type II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77040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0.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A036B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1F43E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5</w:t>
            </w:r>
          </w:p>
        </w:tc>
      </w:tr>
      <w:tr w:rsidR="00C8270C" w:rsidRPr="0070436F" w14:paraId="7A43B002" w14:textId="77777777" w:rsidTr="004C2B54"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52C8C0" w14:textId="77777777" w:rsidR="00C8270C" w:rsidRPr="0070436F" w:rsidRDefault="00C8270C" w:rsidP="00C8270C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ENSSSCT0000001967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EC6D5B" w14:textId="77777777" w:rsidR="00C8270C" w:rsidRPr="0070436F" w:rsidRDefault="00C8270C" w:rsidP="00C8270C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Atp6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2BFC6C" w14:textId="77777777" w:rsidR="00C8270C" w:rsidRPr="0070436F" w:rsidRDefault="00C8270C" w:rsidP="00C8270C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ATP synthase F0 subunit 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F9632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0.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1E9A3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CD426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0</w:t>
            </w:r>
          </w:p>
        </w:tc>
      </w:tr>
      <w:tr w:rsidR="00C8270C" w:rsidRPr="0070436F" w14:paraId="683DC12B" w14:textId="77777777" w:rsidTr="00D44DEC"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446D3" w14:textId="77777777" w:rsidR="00C8270C" w:rsidRPr="0070436F" w:rsidRDefault="00C8270C" w:rsidP="00C8270C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ENSSSCT0000001967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DB723" w14:textId="77777777" w:rsidR="00C8270C" w:rsidRPr="0070436F" w:rsidRDefault="00C8270C" w:rsidP="00C8270C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Atp8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7932E" w14:textId="77777777" w:rsidR="00C8270C" w:rsidRPr="0070436F" w:rsidRDefault="00C8270C" w:rsidP="00C8270C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ATP synthase F0 subunit 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620E9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0.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92BE9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67C5D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3</w:t>
            </w:r>
          </w:p>
        </w:tc>
      </w:tr>
      <w:tr w:rsidR="00C8270C" w:rsidRPr="0070436F" w14:paraId="6037AB86" w14:textId="77777777" w:rsidTr="00FB61F0"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28701B" w14:textId="77777777" w:rsidR="00C8270C" w:rsidRPr="0070436F" w:rsidRDefault="00C8270C" w:rsidP="00C8270C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ENSSSCT0000001117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617B59" w14:textId="77777777" w:rsidR="00C8270C" w:rsidRPr="0070436F" w:rsidRDefault="00C8270C" w:rsidP="00C8270C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Bicc1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C5E05F" w14:textId="77777777" w:rsidR="00C8270C" w:rsidRPr="0070436F" w:rsidRDefault="00C8270C" w:rsidP="00C8270C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Bicaudal</w:t>
            </w:r>
            <w:proofErr w:type="spellEnd"/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C homolog 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D6A97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EE0AB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DFAB4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4</w:t>
            </w:r>
          </w:p>
        </w:tc>
      </w:tr>
      <w:tr w:rsidR="00C8270C" w:rsidRPr="0070436F" w14:paraId="1C22ADCA" w14:textId="77777777" w:rsidTr="00DD1F92"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C0F3E" w14:textId="77777777" w:rsidR="00C8270C" w:rsidRPr="0070436F" w:rsidRDefault="00C8270C" w:rsidP="00C8270C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21408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19604" w14:textId="77777777" w:rsidR="00C8270C" w:rsidRPr="0070436F" w:rsidRDefault="00C8270C" w:rsidP="00C8270C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proofErr w:type="spellStart"/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Chgb</w:t>
            </w:r>
            <w:proofErr w:type="spellEnd"/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4DEC9" w14:textId="77777777" w:rsidR="00C8270C" w:rsidRPr="0070436F" w:rsidRDefault="00C8270C" w:rsidP="00C8270C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Chromogranin B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39BDD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F34C4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827FC" w14:textId="77777777" w:rsidR="00C8270C" w:rsidRPr="00765199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65199">
              <w:rPr>
                <w:rFonts w:ascii="Times New Roman" w:hAnsi="Times New Roman"/>
                <w:color w:val="000000"/>
                <w:sz w:val="21"/>
                <w:szCs w:val="21"/>
              </w:rPr>
              <w:t>1.8</w:t>
            </w:r>
          </w:p>
        </w:tc>
      </w:tr>
      <w:tr w:rsidR="00C8270C" w:rsidRPr="0070436F" w14:paraId="67A8ED6F" w14:textId="77777777" w:rsidTr="00FB61F0"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71DD8B" w14:textId="77777777" w:rsidR="00C8270C" w:rsidRPr="0070436F" w:rsidRDefault="00C8270C" w:rsidP="00C8270C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21403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4D226C" w14:textId="77777777" w:rsidR="00C8270C" w:rsidRPr="0070436F" w:rsidRDefault="00C8270C" w:rsidP="00C8270C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Chrm1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2E45B4" w14:textId="77777777" w:rsidR="00C8270C" w:rsidRPr="0070436F" w:rsidRDefault="00C8270C" w:rsidP="00C8270C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cholinergic receptor, muscarinic 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4D444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0.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038A7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A3391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8</w:t>
            </w:r>
          </w:p>
        </w:tc>
      </w:tr>
      <w:tr w:rsidR="00C8270C" w:rsidRPr="0070436F" w14:paraId="1DA79F66" w14:textId="77777777" w:rsidTr="004619F3"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99829" w14:textId="77777777" w:rsidR="00C8270C" w:rsidRPr="0070436F" w:rsidRDefault="00C8270C" w:rsidP="00C8270C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00104455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F38C2" w14:textId="77777777" w:rsidR="00C8270C" w:rsidRPr="0070436F" w:rsidRDefault="00C8270C" w:rsidP="00C8270C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Ckmt2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13879" w14:textId="77777777" w:rsidR="00C8270C" w:rsidRPr="0070436F" w:rsidRDefault="00C8270C" w:rsidP="00C8270C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Creatine</w:t>
            </w:r>
            <w:proofErr w:type="spellEnd"/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kinase, mitochondrial 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07D87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0.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CA2BF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C5937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5</w:t>
            </w:r>
          </w:p>
        </w:tc>
      </w:tr>
      <w:tr w:rsidR="00C8270C" w:rsidRPr="0070436F" w14:paraId="5EBF5C09" w14:textId="77777777" w:rsidTr="00BC7906"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ACED1" w14:textId="77777777" w:rsidR="00C8270C" w:rsidRPr="0070436F" w:rsidRDefault="00C8270C" w:rsidP="00C8270C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00111301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CFBB2" w14:textId="77777777" w:rsidR="00C8270C" w:rsidRPr="0070436F" w:rsidRDefault="00C8270C" w:rsidP="00C8270C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proofErr w:type="spellStart"/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Cmah</w:t>
            </w:r>
            <w:proofErr w:type="spellEnd"/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0B85A" w14:textId="77777777" w:rsidR="00C8270C" w:rsidRPr="001D3233" w:rsidRDefault="00C8270C" w:rsidP="00C8270C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D3233">
              <w:rPr>
                <w:rFonts w:ascii="Times New Roman" w:hAnsi="Times New Roman"/>
                <w:color w:val="000000"/>
                <w:sz w:val="18"/>
                <w:szCs w:val="18"/>
              </w:rPr>
              <w:t>Cytidine monophosphate-N-</w:t>
            </w:r>
            <w:proofErr w:type="spellStart"/>
            <w:r w:rsidRPr="001D3233">
              <w:rPr>
                <w:rFonts w:ascii="Times New Roman" w:hAnsi="Times New Roman"/>
                <w:color w:val="000000"/>
                <w:sz w:val="18"/>
                <w:szCs w:val="18"/>
              </w:rPr>
              <w:t>acetylneuraminic</w:t>
            </w:r>
            <w:proofErr w:type="spellEnd"/>
            <w:r w:rsidRPr="001D323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acid hydroxylase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D229E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60402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476D4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3</w:t>
            </w:r>
          </w:p>
        </w:tc>
      </w:tr>
      <w:tr w:rsidR="00C8270C" w:rsidRPr="0070436F" w14:paraId="5D67BCD3" w14:textId="77777777" w:rsidTr="00563073"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AB360" w14:textId="77777777" w:rsidR="00C8270C" w:rsidRPr="0070436F" w:rsidRDefault="00C8270C" w:rsidP="00C8270C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XM_00192808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053D2" w14:textId="77777777" w:rsidR="00C8270C" w:rsidRPr="0070436F" w:rsidRDefault="00C8270C" w:rsidP="00C8270C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Col6a3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C997F" w14:textId="77777777" w:rsidR="00C8270C" w:rsidRPr="0070436F" w:rsidRDefault="00C8270C" w:rsidP="00C8270C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Collagen, type VI, alpha 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980CB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EB5B3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D7895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9</w:t>
            </w:r>
          </w:p>
        </w:tc>
      </w:tr>
      <w:tr w:rsidR="00C8270C" w:rsidRPr="0070436F" w14:paraId="5B43153A" w14:textId="77777777" w:rsidTr="004B7F61"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3DC8A" w14:textId="77777777" w:rsidR="00C8270C" w:rsidRPr="0070436F" w:rsidRDefault="00C8270C" w:rsidP="00C8270C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ENSSSCT0000001967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09DEE" w14:textId="77777777" w:rsidR="00C8270C" w:rsidRPr="0070436F" w:rsidRDefault="00C8270C" w:rsidP="00C8270C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Cox1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7A0C7" w14:textId="77777777" w:rsidR="00C8270C" w:rsidRPr="0070436F" w:rsidRDefault="00C8270C" w:rsidP="00C8270C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Cytochrome c oxidase subunit I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FF304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AE30D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55AA3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1</w:t>
            </w:r>
          </w:p>
        </w:tc>
      </w:tr>
      <w:tr w:rsidR="00C8270C" w:rsidRPr="0070436F" w14:paraId="03B0F901" w14:textId="77777777" w:rsidTr="007B53B1"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22F35" w14:textId="77777777" w:rsidR="00C8270C" w:rsidRPr="00C2225B" w:rsidRDefault="00C8270C" w:rsidP="00C8270C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C2225B">
              <w:rPr>
                <w:rFonts w:ascii="Times New Roman" w:hAnsi="Times New Roman"/>
                <w:color w:val="000000"/>
                <w:sz w:val="21"/>
                <w:szCs w:val="21"/>
              </w:rPr>
              <w:t>ENSSSCT0000001967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9D59F" w14:textId="77777777" w:rsidR="00C8270C" w:rsidRPr="00C2225B" w:rsidRDefault="00C8270C" w:rsidP="00C8270C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C2225B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Cox2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53F02" w14:textId="77777777" w:rsidR="00C8270C" w:rsidRPr="00C2225B" w:rsidRDefault="00C8270C" w:rsidP="00C8270C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2225B">
              <w:rPr>
                <w:rFonts w:ascii="Times New Roman" w:hAnsi="Times New Roman"/>
                <w:color w:val="000000"/>
                <w:sz w:val="18"/>
                <w:szCs w:val="18"/>
              </w:rPr>
              <w:t>Cytochrome c oxidase subunit II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EE826" w14:textId="77777777" w:rsidR="00C8270C" w:rsidRPr="00C2225B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C2225B">
              <w:rPr>
                <w:rFonts w:ascii="Times New Roman" w:hAnsi="Times New Roman"/>
                <w:color w:val="000000"/>
                <w:sz w:val="21"/>
                <w:szCs w:val="21"/>
              </w:rPr>
              <w:t>1.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CCB07" w14:textId="77777777" w:rsidR="00C8270C" w:rsidRPr="00C2225B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C2225B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5A17D" w14:textId="77777777" w:rsidR="00C8270C" w:rsidRPr="00C2225B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C2225B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3.4</w:t>
            </w:r>
          </w:p>
        </w:tc>
      </w:tr>
      <w:tr w:rsidR="00C8270C" w:rsidRPr="0070436F" w14:paraId="39029D5A" w14:textId="77777777" w:rsidTr="00BC7906"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D3E81" w14:textId="77777777" w:rsidR="00C8270C" w:rsidRPr="0070436F" w:rsidRDefault="00C8270C" w:rsidP="00C8270C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ENSSSCT0000001967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3BBF9" w14:textId="77777777" w:rsidR="00C8270C" w:rsidRPr="0070436F" w:rsidRDefault="00C8270C" w:rsidP="00C8270C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Cox3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F0284" w14:textId="77777777" w:rsidR="00C8270C" w:rsidRPr="0070436F" w:rsidRDefault="00C8270C" w:rsidP="00C8270C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Cytochrome c oxidase subunit III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07199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2C6F0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69C2F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2</w:t>
            </w:r>
          </w:p>
        </w:tc>
      </w:tr>
      <w:tr w:rsidR="00C8270C" w:rsidRPr="0070436F" w14:paraId="6EC18D04" w14:textId="77777777" w:rsidTr="00563073"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B5D36" w14:textId="77777777" w:rsidR="00C8270C" w:rsidRPr="0070436F" w:rsidRDefault="00C8270C" w:rsidP="00C8270C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21441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3C074" w14:textId="77777777" w:rsidR="00C8270C" w:rsidRPr="0070436F" w:rsidRDefault="00C8270C" w:rsidP="00C8270C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Cyp2c33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AE1D5" w14:textId="77777777" w:rsidR="00C8270C" w:rsidRPr="0070436F" w:rsidRDefault="00C8270C" w:rsidP="00C8270C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Cytochrome P450 2C3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66AFF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3581B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7F43C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3</w:t>
            </w:r>
          </w:p>
        </w:tc>
      </w:tr>
      <w:tr w:rsidR="00C8270C" w:rsidRPr="0070436F" w14:paraId="47AEE908" w14:textId="77777777" w:rsidTr="004C2B54"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4BCFE3" w14:textId="77777777" w:rsidR="00C8270C" w:rsidRPr="0070436F" w:rsidRDefault="00C8270C" w:rsidP="00C8270C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ENSSSCT0000001968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72EDA4" w14:textId="77777777" w:rsidR="00C8270C" w:rsidRPr="0070436F" w:rsidRDefault="00C8270C" w:rsidP="00C8270C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proofErr w:type="spellStart"/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Cytb</w:t>
            </w:r>
            <w:proofErr w:type="spellEnd"/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136C91" w14:textId="77777777" w:rsidR="00C8270C" w:rsidRPr="0070436F" w:rsidRDefault="00C8270C" w:rsidP="00C8270C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Cytochrome b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8D529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66D1D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499D8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1</w:t>
            </w:r>
          </w:p>
        </w:tc>
      </w:tr>
      <w:tr w:rsidR="00C8270C" w:rsidRPr="0070436F" w14:paraId="6610BD53" w14:textId="77777777" w:rsidTr="00B70837"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EB186" w14:textId="77777777" w:rsidR="00C8270C" w:rsidRPr="0070436F" w:rsidRDefault="00C8270C" w:rsidP="00C8270C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00124416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D1E72" w14:textId="77777777" w:rsidR="00C8270C" w:rsidRPr="0070436F" w:rsidRDefault="00C8270C" w:rsidP="00C8270C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Dhrs7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5E12A" w14:textId="77777777" w:rsidR="00C8270C" w:rsidRPr="0070436F" w:rsidRDefault="00C8270C" w:rsidP="00C8270C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Dehydrogenase/reductase (SDR family) member 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BFBB9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4BE99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0.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0DDFB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6</w:t>
            </w:r>
          </w:p>
        </w:tc>
      </w:tr>
      <w:tr w:rsidR="00C8270C" w:rsidRPr="0070436F" w14:paraId="511542E1" w14:textId="77777777" w:rsidTr="00B70837"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BFC82" w14:textId="77777777" w:rsidR="00C8270C" w:rsidRPr="0070436F" w:rsidRDefault="00C8270C" w:rsidP="00C8270C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00117175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2DB86" w14:textId="77777777" w:rsidR="00C8270C" w:rsidRPr="0070436F" w:rsidRDefault="00C8270C" w:rsidP="00C8270C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Fads2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C646C" w14:textId="77777777" w:rsidR="00C8270C" w:rsidRPr="0070436F" w:rsidRDefault="00C8270C" w:rsidP="00C8270C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Fatty acid desaturase 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53450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4B9EF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DAEBB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0</w:t>
            </w:r>
          </w:p>
        </w:tc>
      </w:tr>
      <w:tr w:rsidR="00C8270C" w:rsidRPr="0070436F" w14:paraId="1CA0C4B7" w14:textId="77777777" w:rsidTr="00F962DC"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390D3" w14:textId="77777777" w:rsidR="00C8270C" w:rsidRPr="0070436F" w:rsidRDefault="00C8270C" w:rsidP="00C8270C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AK23168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7B562" w14:textId="77777777" w:rsidR="00C8270C" w:rsidRPr="0070436F" w:rsidRDefault="00C8270C" w:rsidP="00C8270C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Fbox32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65C6C" w14:textId="77777777" w:rsidR="00C8270C" w:rsidRPr="0070436F" w:rsidRDefault="00C8270C" w:rsidP="00C8270C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F-box protein 3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483C3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0.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F923A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9925C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4</w:t>
            </w:r>
          </w:p>
        </w:tc>
      </w:tr>
      <w:tr w:rsidR="00C8270C" w:rsidRPr="0070436F" w14:paraId="6B407DD5" w14:textId="77777777" w:rsidTr="00330C6F"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76C88" w14:textId="77777777" w:rsidR="00C8270C" w:rsidRPr="0070436F" w:rsidRDefault="00C8270C" w:rsidP="00C8270C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lastRenderedPageBreak/>
              <w:t>NM_21406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B8541" w14:textId="77777777" w:rsidR="00C8270C" w:rsidRPr="0070436F" w:rsidRDefault="00C8270C" w:rsidP="00C8270C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Fmo1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4055F" w14:textId="77777777" w:rsidR="00C8270C" w:rsidRPr="0070436F" w:rsidRDefault="00C8270C" w:rsidP="00C8270C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Flavin containing monooxygenase 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F09E4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B5DC0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85422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5</w:t>
            </w:r>
          </w:p>
        </w:tc>
      </w:tr>
      <w:tr w:rsidR="00C8270C" w:rsidRPr="0070436F" w14:paraId="6471E494" w14:textId="77777777" w:rsidTr="004B7F61"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83A49" w14:textId="77777777" w:rsidR="00C8270C" w:rsidRPr="0070436F" w:rsidRDefault="00C8270C" w:rsidP="00C8270C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00117405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0B732" w14:textId="77777777" w:rsidR="00C8270C" w:rsidRPr="0070436F" w:rsidRDefault="00C8270C" w:rsidP="00C8270C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Gdf15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0C73D" w14:textId="77777777" w:rsidR="00C8270C" w:rsidRPr="0070436F" w:rsidRDefault="00C8270C" w:rsidP="00C8270C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Growth differentiation factor 1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85357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0.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204D4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FF2CA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1</w:t>
            </w:r>
          </w:p>
        </w:tc>
      </w:tr>
      <w:tr w:rsidR="00C8270C" w:rsidRPr="0070436F" w14:paraId="709099E4" w14:textId="77777777" w:rsidTr="007B53B1"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B00A0" w14:textId="77777777" w:rsidR="00C8270C" w:rsidRPr="0070436F" w:rsidRDefault="00C8270C" w:rsidP="00C8270C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Z8010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3B219" w14:textId="77777777" w:rsidR="00C8270C" w:rsidRPr="0070436F" w:rsidRDefault="00C8270C" w:rsidP="00C8270C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Gem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436DB" w14:textId="77777777" w:rsidR="00C8270C" w:rsidRPr="0070436F" w:rsidRDefault="00C8270C" w:rsidP="00C8270C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GTP binding protein overexpressed in skeletal muscle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96C9D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0.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8A2F3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3.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FE492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4.3</w:t>
            </w:r>
          </w:p>
        </w:tc>
      </w:tr>
      <w:tr w:rsidR="00C8270C" w:rsidRPr="0070436F" w14:paraId="4273BB47" w14:textId="77777777" w:rsidTr="004619F3"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CC366" w14:textId="77777777" w:rsidR="00C8270C" w:rsidRPr="0070436F" w:rsidRDefault="00C8270C" w:rsidP="00C8270C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21382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11EC2" w14:textId="77777777" w:rsidR="00C8270C" w:rsidRPr="0070436F" w:rsidRDefault="00C8270C" w:rsidP="00C8270C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proofErr w:type="spellStart"/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Gltp</w:t>
            </w:r>
            <w:proofErr w:type="spellEnd"/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5D84F" w14:textId="77777777" w:rsidR="00C8270C" w:rsidRPr="0070436F" w:rsidRDefault="00C8270C" w:rsidP="00C8270C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Glycolipid transfer protein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834C0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C92DF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B6F26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4</w:t>
            </w:r>
          </w:p>
        </w:tc>
      </w:tr>
      <w:tr w:rsidR="00C8270C" w:rsidRPr="0070436F" w14:paraId="70605F9A" w14:textId="77777777" w:rsidTr="00DD1F92"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46EA7" w14:textId="77777777" w:rsidR="00C8270C" w:rsidRPr="0070436F" w:rsidRDefault="00C8270C" w:rsidP="00C8270C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AK23775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5F109" w14:textId="77777777" w:rsidR="00C8270C" w:rsidRPr="0070436F" w:rsidRDefault="00C8270C" w:rsidP="00C8270C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Gpr4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C9D31" w14:textId="77777777" w:rsidR="00C8270C" w:rsidRPr="0070436F" w:rsidRDefault="00C8270C" w:rsidP="00C8270C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G protein-coupled receptor 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7401C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0.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34DD0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CDDA9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6</w:t>
            </w:r>
          </w:p>
        </w:tc>
      </w:tr>
      <w:tr w:rsidR="00C8270C" w:rsidRPr="0070436F" w14:paraId="03D865A1" w14:textId="77777777" w:rsidTr="00563073"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09487" w14:textId="77777777" w:rsidR="00C8270C" w:rsidRPr="0070436F" w:rsidRDefault="00C8270C" w:rsidP="00C8270C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00101803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EC302" w14:textId="77777777" w:rsidR="00C8270C" w:rsidRPr="0070436F" w:rsidRDefault="00C8270C" w:rsidP="00C8270C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Gucy1b3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BCD89" w14:textId="77777777" w:rsidR="00C8270C" w:rsidRPr="0070436F" w:rsidRDefault="00C8270C" w:rsidP="00C8270C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Guanylate cyclase 1, soluble, beta 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8E83E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0.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28CCE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0A576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7</w:t>
            </w:r>
          </w:p>
        </w:tc>
      </w:tr>
      <w:tr w:rsidR="00C8270C" w:rsidRPr="0070436F" w14:paraId="3B5DBC9B" w14:textId="77777777" w:rsidTr="004B7F61"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F8916" w14:textId="77777777" w:rsidR="00C8270C" w:rsidRPr="0070436F" w:rsidRDefault="00C8270C" w:rsidP="00C8270C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00109858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AE24B" w14:textId="77777777" w:rsidR="00C8270C" w:rsidRPr="0070436F" w:rsidRDefault="00C8270C" w:rsidP="00C8270C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Hps3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80DCB" w14:textId="77777777" w:rsidR="00C8270C" w:rsidRPr="0070436F" w:rsidRDefault="00C8270C" w:rsidP="00C8270C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Hermansky-Pudlak</w:t>
            </w:r>
            <w:proofErr w:type="spellEnd"/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syndrome 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60793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D82A5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9D1AE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1</w:t>
            </w:r>
          </w:p>
        </w:tc>
      </w:tr>
      <w:tr w:rsidR="00C8270C" w:rsidRPr="0070436F" w14:paraId="0F5C9CB2" w14:textId="77777777" w:rsidTr="00484C32"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94939" w14:textId="77777777" w:rsidR="00C8270C" w:rsidRPr="0070436F" w:rsidRDefault="00C8270C" w:rsidP="00C8270C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21402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ACB0C" w14:textId="77777777" w:rsidR="00C8270C" w:rsidRPr="0070436F" w:rsidRDefault="00C8270C" w:rsidP="00C8270C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proofErr w:type="spellStart"/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Inhba</w:t>
            </w:r>
            <w:proofErr w:type="spellEnd"/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C862B" w14:textId="77777777" w:rsidR="00C8270C" w:rsidRPr="0070436F" w:rsidRDefault="00C8270C" w:rsidP="00C8270C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Inhibin, beta A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3EE4C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0.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9A8D0" w14:textId="77777777" w:rsidR="00C8270C" w:rsidRPr="002773A0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2773A0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3.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DE6D0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9</w:t>
            </w:r>
          </w:p>
        </w:tc>
      </w:tr>
      <w:tr w:rsidR="00C8270C" w:rsidRPr="0070436F" w14:paraId="44761F15" w14:textId="77777777" w:rsidTr="00F962DC"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41820" w14:textId="77777777" w:rsidR="00C8270C" w:rsidRPr="0070436F" w:rsidRDefault="00C8270C" w:rsidP="00C8270C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00124501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E7E0F" w14:textId="77777777" w:rsidR="00C8270C" w:rsidRPr="0070436F" w:rsidRDefault="00C8270C" w:rsidP="00C8270C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Inpp1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6D7CB" w14:textId="77777777" w:rsidR="00C8270C" w:rsidRPr="0070436F" w:rsidRDefault="00C8270C" w:rsidP="00C8270C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Inositol polyphosphate-1-phosphatase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1787C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822E8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013D7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4</w:t>
            </w:r>
          </w:p>
        </w:tc>
      </w:tr>
      <w:tr w:rsidR="00C8270C" w:rsidRPr="0070436F" w14:paraId="3B689134" w14:textId="77777777" w:rsidTr="00D44DEC"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34BC3" w14:textId="77777777" w:rsidR="00C8270C" w:rsidRPr="0070436F" w:rsidRDefault="00C8270C" w:rsidP="00C8270C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XM_00192655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E373A" w14:textId="77777777" w:rsidR="00C8270C" w:rsidRPr="0070436F" w:rsidRDefault="00C8270C" w:rsidP="00C8270C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Jag1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99F89" w14:textId="77777777" w:rsidR="00C8270C" w:rsidRPr="0070436F" w:rsidRDefault="00C8270C" w:rsidP="00C8270C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Jagged 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A3816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6A4CA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CE2E0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3</w:t>
            </w:r>
          </w:p>
        </w:tc>
      </w:tr>
      <w:tr w:rsidR="00C8270C" w:rsidRPr="0070436F" w14:paraId="4EEB279D" w14:textId="77777777" w:rsidTr="00DD1F92"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74BF6" w14:textId="77777777" w:rsidR="00C8270C" w:rsidRPr="0070436F" w:rsidRDefault="00C8270C" w:rsidP="00C8270C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21444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9EE91" w14:textId="77777777" w:rsidR="00C8270C" w:rsidRPr="0070436F" w:rsidRDefault="00C8270C" w:rsidP="00C8270C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proofErr w:type="spellStart"/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Lhcgr</w:t>
            </w:r>
            <w:proofErr w:type="spellEnd"/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1EE1F" w14:textId="77777777" w:rsidR="00C8270C" w:rsidRPr="0070436F" w:rsidRDefault="00C8270C" w:rsidP="00C8270C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Luteinizing hormone/</w:t>
            </w:r>
            <w:proofErr w:type="spellStart"/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choriogonadotropin</w:t>
            </w:r>
            <w:proofErr w:type="spellEnd"/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receptor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8CCA4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F7DF4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FD354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1</w:t>
            </w:r>
          </w:p>
        </w:tc>
      </w:tr>
      <w:tr w:rsidR="00C8270C" w:rsidRPr="0070436F" w14:paraId="4037C156" w14:textId="77777777" w:rsidTr="00B70837"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B93AB" w14:textId="77777777" w:rsidR="00C8270C" w:rsidRPr="0070436F" w:rsidRDefault="00C8270C" w:rsidP="00C8270C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00100869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CD49A" w14:textId="77777777" w:rsidR="00C8270C" w:rsidRPr="0070436F" w:rsidRDefault="00C8270C" w:rsidP="00C8270C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Mc1r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4C460" w14:textId="77777777" w:rsidR="00C8270C" w:rsidRPr="0070436F" w:rsidRDefault="00C8270C" w:rsidP="00C8270C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Melanocortin</w:t>
            </w:r>
            <w:proofErr w:type="spellEnd"/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1 receptor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E8C10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01EF2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021A6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1</w:t>
            </w:r>
          </w:p>
        </w:tc>
      </w:tr>
      <w:tr w:rsidR="00C8270C" w:rsidRPr="0070436F" w14:paraId="2FE03BBA" w14:textId="77777777" w:rsidTr="004619F3"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0C687" w14:textId="77777777" w:rsidR="00C8270C" w:rsidRPr="0070436F" w:rsidRDefault="00C8270C" w:rsidP="00C8270C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00104460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CEB0E" w14:textId="77777777" w:rsidR="00C8270C" w:rsidRPr="0070436F" w:rsidRDefault="00C8270C" w:rsidP="00C8270C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Mchr2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252E7" w14:textId="77777777" w:rsidR="00C8270C" w:rsidRPr="0070436F" w:rsidRDefault="00C8270C" w:rsidP="00C8270C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Melanin-concentrating hormone receptor 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32116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9398A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11004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6</w:t>
            </w:r>
          </w:p>
        </w:tc>
      </w:tr>
      <w:tr w:rsidR="00C8270C" w:rsidRPr="0070436F" w14:paraId="076D7E33" w14:textId="77777777" w:rsidTr="00563073"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012FB" w14:textId="77777777" w:rsidR="00C8270C" w:rsidRPr="0070436F" w:rsidRDefault="00C8270C" w:rsidP="00C8270C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ENSSSCT0000000415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4FACE" w14:textId="77777777" w:rsidR="00C8270C" w:rsidRPr="0070436F" w:rsidRDefault="00C8270C" w:rsidP="00C8270C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Mcoln2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67F96" w14:textId="77777777" w:rsidR="00C8270C" w:rsidRPr="0070436F" w:rsidRDefault="00C8270C" w:rsidP="00C8270C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Mucolipin</w:t>
            </w:r>
            <w:proofErr w:type="spellEnd"/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973A8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0.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6EFE4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DBB0C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5</w:t>
            </w:r>
          </w:p>
        </w:tc>
      </w:tr>
      <w:tr w:rsidR="00C8270C" w:rsidRPr="0070436F" w14:paraId="09D3AF5F" w14:textId="77777777" w:rsidTr="00F962DC"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F1EE8" w14:textId="77777777" w:rsidR="00C8270C" w:rsidRPr="0070436F" w:rsidRDefault="00C8270C" w:rsidP="00C8270C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00124460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15C7C" w14:textId="77777777" w:rsidR="00C8270C" w:rsidRPr="0070436F" w:rsidRDefault="00C8270C" w:rsidP="00C8270C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Mllt11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5CF5A" w14:textId="77777777" w:rsidR="00C8270C" w:rsidRPr="0070436F" w:rsidRDefault="00C8270C" w:rsidP="00C8270C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Myeloid/lymphoid or mixed-lineage leukemia translocated to 1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05C0D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84CF2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CA931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4</w:t>
            </w:r>
          </w:p>
        </w:tc>
      </w:tr>
      <w:tr w:rsidR="00C8270C" w:rsidRPr="0070436F" w14:paraId="0582CA13" w14:textId="77777777" w:rsidTr="00330C6F"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B78A6" w14:textId="77777777" w:rsidR="00C8270C" w:rsidRPr="0070436F" w:rsidRDefault="00C8270C" w:rsidP="00C8270C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00109994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0476F" w14:textId="77777777" w:rsidR="00C8270C" w:rsidRPr="0070436F" w:rsidRDefault="00C8270C" w:rsidP="00C8270C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proofErr w:type="spellStart"/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Myot</w:t>
            </w:r>
            <w:proofErr w:type="spellEnd"/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1199B" w14:textId="77777777" w:rsidR="00C8270C" w:rsidRPr="0070436F" w:rsidRDefault="00C8270C" w:rsidP="00C8270C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Myotilin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03690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A0855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E6C6F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0</w:t>
            </w:r>
          </w:p>
        </w:tc>
      </w:tr>
      <w:tr w:rsidR="00C8270C" w:rsidRPr="0070436F" w14:paraId="7D4D0FB9" w14:textId="77777777" w:rsidTr="00F962DC"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EF62D" w14:textId="77777777" w:rsidR="00C8270C" w:rsidRPr="0070436F" w:rsidRDefault="00C8270C" w:rsidP="00C8270C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ENSSSCT0000001966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6C376" w14:textId="77777777" w:rsidR="00C8270C" w:rsidRPr="0070436F" w:rsidRDefault="00C8270C" w:rsidP="00C8270C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ND1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558AA" w14:textId="77777777" w:rsidR="00C8270C" w:rsidRPr="0070436F" w:rsidRDefault="00C8270C" w:rsidP="00C8270C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NADH dehydrogenase subunit 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74094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57143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70F27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4</w:t>
            </w:r>
          </w:p>
        </w:tc>
      </w:tr>
      <w:tr w:rsidR="00C8270C" w:rsidRPr="0070436F" w14:paraId="02F78E86" w14:textId="77777777" w:rsidTr="004C2B54"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613421" w14:textId="77777777" w:rsidR="00C8270C" w:rsidRPr="0070436F" w:rsidRDefault="00C8270C" w:rsidP="00C8270C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ENSSSCT0000001966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199CA4" w14:textId="77777777" w:rsidR="00C8270C" w:rsidRPr="0070436F" w:rsidRDefault="00C8270C" w:rsidP="00C8270C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Nd2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9B4ACB" w14:textId="77777777" w:rsidR="00C8270C" w:rsidRPr="0070436F" w:rsidRDefault="00C8270C" w:rsidP="00C8270C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NADH dehydrogenase subunit 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13A77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0.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CD6A6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37BF7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1</w:t>
            </w:r>
          </w:p>
        </w:tc>
      </w:tr>
      <w:tr w:rsidR="00C8270C" w:rsidRPr="0070436F" w14:paraId="3A1999AA" w14:textId="77777777" w:rsidTr="00BC7906"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34B59" w14:textId="77777777" w:rsidR="00C8270C" w:rsidRPr="0070436F" w:rsidRDefault="00C8270C" w:rsidP="00C8270C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ENSSSCT0000001968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E76AA" w14:textId="77777777" w:rsidR="00C8270C" w:rsidRPr="0070436F" w:rsidRDefault="00C8270C" w:rsidP="00C8270C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Nd4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B46BA" w14:textId="77777777" w:rsidR="00C8270C" w:rsidRPr="0070436F" w:rsidRDefault="00C8270C" w:rsidP="00C8270C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NADH dehydrogenase subunit 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527C8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0.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4182C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014C4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2</w:t>
            </w:r>
          </w:p>
        </w:tc>
      </w:tr>
      <w:tr w:rsidR="00C8270C" w:rsidRPr="0070436F" w14:paraId="351ACB57" w14:textId="77777777" w:rsidTr="0003532C"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8EF58" w14:textId="77777777" w:rsidR="00C8270C" w:rsidRPr="0070436F" w:rsidRDefault="00C8270C" w:rsidP="00C8270C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ENSSSCT0000001968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2BB9D" w14:textId="77777777" w:rsidR="00C8270C" w:rsidRPr="0070436F" w:rsidRDefault="00C8270C" w:rsidP="00C8270C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Nd4l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45C2A" w14:textId="77777777" w:rsidR="00C8270C" w:rsidRPr="0070436F" w:rsidRDefault="00C8270C" w:rsidP="00C8270C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NADH dehydrogenase subunit 4L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097D7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0.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DF21E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E28A9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2</w:t>
            </w:r>
          </w:p>
        </w:tc>
      </w:tr>
      <w:tr w:rsidR="00C8270C" w:rsidRPr="0070436F" w14:paraId="224853F4" w14:textId="77777777" w:rsidTr="0003532C"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78A77" w14:textId="77777777" w:rsidR="00C8270C" w:rsidRPr="0070436F" w:rsidRDefault="00C8270C" w:rsidP="00C8270C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ENSSSCT0000001968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7EA79" w14:textId="77777777" w:rsidR="00C8270C" w:rsidRPr="0070436F" w:rsidRDefault="00C8270C" w:rsidP="00C8270C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Nd5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AE55F" w14:textId="77777777" w:rsidR="00C8270C" w:rsidRPr="0070436F" w:rsidRDefault="00C8270C" w:rsidP="00C8270C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NADH dehydrogenase subunit 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E36F1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0.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E95B1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16E7B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1</w:t>
            </w:r>
          </w:p>
        </w:tc>
      </w:tr>
      <w:tr w:rsidR="00C8270C" w:rsidRPr="0070436F" w14:paraId="04C09890" w14:textId="77777777" w:rsidTr="00B70837"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98770" w14:textId="77777777" w:rsidR="00C8270C" w:rsidRPr="0070436F" w:rsidRDefault="00C8270C" w:rsidP="00C8270C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00112315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DBEB0" w14:textId="77777777" w:rsidR="00C8270C" w:rsidRPr="0070436F" w:rsidRDefault="00C8270C" w:rsidP="00C8270C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Olf42-3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92819" w14:textId="77777777" w:rsidR="00C8270C" w:rsidRPr="0070436F" w:rsidRDefault="00C8270C" w:rsidP="00C8270C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Olfactory receptor-like protein-like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42FD5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BD5AC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0F26A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2</w:t>
            </w:r>
          </w:p>
        </w:tc>
      </w:tr>
      <w:tr w:rsidR="00C8270C" w:rsidRPr="0070436F" w14:paraId="31EFD73A" w14:textId="77777777" w:rsidTr="00D44DEC"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98DCC" w14:textId="77777777" w:rsidR="00C8270C" w:rsidRPr="0070436F" w:rsidRDefault="00C8270C" w:rsidP="00C8270C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00116175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1C1DE" w14:textId="77777777" w:rsidR="00C8270C" w:rsidRPr="0070436F" w:rsidRDefault="00C8270C" w:rsidP="00C8270C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Pck2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75E1A" w14:textId="77777777" w:rsidR="00C8270C" w:rsidRPr="0070436F" w:rsidRDefault="00C8270C" w:rsidP="00C8270C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Phosphoenolpyruvate </w:t>
            </w:r>
            <w:proofErr w:type="spellStart"/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carboxykinase</w:t>
            </w:r>
            <w:proofErr w:type="spellEnd"/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20056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3A481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ACAB9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3</w:t>
            </w:r>
          </w:p>
        </w:tc>
      </w:tr>
      <w:tr w:rsidR="00C8270C" w:rsidRPr="0070436F" w14:paraId="3EDF23FF" w14:textId="77777777" w:rsidTr="00F962DC"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09280" w14:textId="77777777" w:rsidR="00C8270C" w:rsidRPr="0070436F" w:rsidRDefault="00C8270C" w:rsidP="00C8270C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00115930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12ED0" w14:textId="77777777" w:rsidR="00C8270C" w:rsidRPr="0070436F" w:rsidRDefault="00C8270C" w:rsidP="00C8270C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Pdk4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DB423" w14:textId="77777777" w:rsidR="00C8270C" w:rsidRPr="0070436F" w:rsidRDefault="00C8270C" w:rsidP="00C8270C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Pyruvate dehydrogenase kinase, isozyme 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45CA2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0.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29C59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4F8F2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4</w:t>
            </w:r>
          </w:p>
        </w:tc>
      </w:tr>
      <w:tr w:rsidR="00C8270C" w:rsidRPr="0070436F" w14:paraId="2FD30E77" w14:textId="77777777" w:rsidTr="004C2B54"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4BD70" w14:textId="77777777" w:rsidR="00C8270C" w:rsidRPr="0070436F" w:rsidRDefault="00C8270C" w:rsidP="00C8270C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21405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43652" w14:textId="77777777" w:rsidR="00C8270C" w:rsidRPr="0070436F" w:rsidRDefault="00C8270C" w:rsidP="00C8270C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Plat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4D050" w14:textId="77777777" w:rsidR="00C8270C" w:rsidRPr="0070436F" w:rsidRDefault="00C8270C" w:rsidP="00C8270C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Plasminogen activator, tissue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875D0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0.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C83DC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B337C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3</w:t>
            </w:r>
          </w:p>
        </w:tc>
      </w:tr>
      <w:tr w:rsidR="00C8270C" w:rsidRPr="0070436F" w14:paraId="5E482C9D" w14:textId="77777777" w:rsidTr="00B70837"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EB855" w14:textId="77777777" w:rsidR="00C8270C" w:rsidRPr="0070436F" w:rsidRDefault="00C8270C" w:rsidP="00C8270C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00124462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26B32" w14:textId="77777777" w:rsidR="00C8270C" w:rsidRPr="0070436F" w:rsidRDefault="00C8270C" w:rsidP="00C8270C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Plbd1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74098" w14:textId="77777777" w:rsidR="00C8270C" w:rsidRPr="0070436F" w:rsidRDefault="00C8270C" w:rsidP="00C8270C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Phospholipase B domain containing 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5E27A" w14:textId="77777777" w:rsidR="00C8270C" w:rsidRPr="002773A0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2773A0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E6BAB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0.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530A5" w14:textId="77777777" w:rsidR="00C8270C" w:rsidRPr="002773A0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2773A0">
              <w:rPr>
                <w:rFonts w:ascii="Times New Roman" w:hAnsi="Times New Roman"/>
                <w:color w:val="000000"/>
                <w:sz w:val="21"/>
                <w:szCs w:val="21"/>
              </w:rPr>
              <w:t>0.8</w:t>
            </w:r>
          </w:p>
        </w:tc>
      </w:tr>
      <w:tr w:rsidR="00C8270C" w:rsidRPr="0070436F" w14:paraId="076257E8" w14:textId="77777777" w:rsidTr="00D44DEC"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47AD9" w14:textId="77777777" w:rsidR="00C8270C" w:rsidRPr="0070436F" w:rsidRDefault="00C8270C" w:rsidP="00C8270C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lastRenderedPageBreak/>
              <w:t>ENSSSCT0000000238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99B52" w14:textId="77777777" w:rsidR="00C8270C" w:rsidRPr="0070436F" w:rsidRDefault="00C8270C" w:rsidP="00C8270C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proofErr w:type="spellStart"/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Pnp</w:t>
            </w:r>
            <w:proofErr w:type="spellEnd"/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84D03" w14:textId="77777777" w:rsidR="00C8270C" w:rsidRPr="0070436F" w:rsidRDefault="00C8270C" w:rsidP="00C8270C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Purine nucleoside phosphorylase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F5D15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0.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2C52D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2FAF5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3</w:t>
            </w:r>
          </w:p>
        </w:tc>
      </w:tr>
      <w:tr w:rsidR="00C8270C" w:rsidRPr="0070436F" w14:paraId="0692525B" w14:textId="77777777" w:rsidTr="00DD1F92"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31D05" w14:textId="77777777" w:rsidR="00C8270C" w:rsidRPr="0070436F" w:rsidRDefault="00C8270C" w:rsidP="00C8270C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21392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D3C6E" w14:textId="77777777" w:rsidR="00C8270C" w:rsidRPr="0070436F" w:rsidRDefault="00C8270C" w:rsidP="00C8270C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proofErr w:type="spellStart"/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Prl</w:t>
            </w:r>
            <w:proofErr w:type="spellEnd"/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42C38" w14:textId="77777777" w:rsidR="00C8270C" w:rsidRPr="0070436F" w:rsidRDefault="00C8270C" w:rsidP="00C8270C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Prolactin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1152A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5EEA2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098CB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1</w:t>
            </w:r>
          </w:p>
        </w:tc>
      </w:tr>
      <w:tr w:rsidR="00C8270C" w:rsidRPr="0070436F" w14:paraId="3B610415" w14:textId="77777777" w:rsidTr="007B53B1"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E1FC9" w14:textId="77777777" w:rsidR="00C8270C" w:rsidRPr="0070436F" w:rsidRDefault="00C8270C" w:rsidP="00C8270C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00116464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63ABC" w14:textId="77777777" w:rsidR="00C8270C" w:rsidRPr="0070436F" w:rsidRDefault="00C8270C" w:rsidP="00C8270C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Slc1a1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81A8A" w14:textId="77777777" w:rsidR="00C8270C" w:rsidRPr="0070436F" w:rsidRDefault="00C8270C" w:rsidP="00C8270C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Solute carrier family 1 member 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EC440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B93DB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412C6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3.5</w:t>
            </w:r>
          </w:p>
        </w:tc>
      </w:tr>
      <w:tr w:rsidR="00C8270C" w:rsidRPr="0070436F" w14:paraId="5EBCA34D" w14:textId="77777777" w:rsidTr="004619F3"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65E6B" w14:textId="77777777" w:rsidR="00C8270C" w:rsidRPr="0070436F" w:rsidRDefault="00C8270C" w:rsidP="00C8270C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AK34946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0D89C" w14:textId="77777777" w:rsidR="00C8270C" w:rsidRPr="0070436F" w:rsidRDefault="00C8270C" w:rsidP="00C8270C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Slc2a6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292D2" w14:textId="77777777" w:rsidR="00C8270C" w:rsidRPr="0070436F" w:rsidRDefault="00C8270C" w:rsidP="00C8270C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Solute carrier family 2 member 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733F7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174FB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18A8B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5</w:t>
            </w:r>
          </w:p>
        </w:tc>
      </w:tr>
      <w:tr w:rsidR="00C8270C" w:rsidRPr="0070436F" w14:paraId="6F8D13F3" w14:textId="77777777" w:rsidTr="00BC7906"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1B2A5" w14:textId="77777777" w:rsidR="00C8270C" w:rsidRPr="0070436F" w:rsidRDefault="00C8270C" w:rsidP="00C8270C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XM_00312551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F1D1C" w14:textId="77777777" w:rsidR="00C8270C" w:rsidRPr="0070436F" w:rsidRDefault="00C8270C" w:rsidP="00C8270C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proofErr w:type="spellStart"/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Sybu</w:t>
            </w:r>
            <w:proofErr w:type="spellEnd"/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CABB7" w14:textId="77777777" w:rsidR="00C8270C" w:rsidRPr="0070436F" w:rsidRDefault="00C8270C" w:rsidP="00C8270C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Syntabulin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45E93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0.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D181A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26A1A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2</w:t>
            </w:r>
          </w:p>
        </w:tc>
      </w:tr>
      <w:tr w:rsidR="00C8270C" w:rsidRPr="0070436F" w14:paraId="518C6790" w14:textId="77777777" w:rsidTr="00484C32"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34D70" w14:textId="77777777" w:rsidR="00C8270C" w:rsidRPr="0070436F" w:rsidRDefault="00C8270C" w:rsidP="00C8270C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ENSSSCT0000000740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E746A" w14:textId="77777777" w:rsidR="00C8270C" w:rsidRPr="0070436F" w:rsidRDefault="00C8270C" w:rsidP="00C8270C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Syt6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4DF39" w14:textId="77777777" w:rsidR="00C8270C" w:rsidRPr="0070436F" w:rsidRDefault="00C8270C" w:rsidP="00C8270C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Synaptotagmin</w:t>
            </w:r>
            <w:proofErr w:type="spellEnd"/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VI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469F1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13365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D7273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9</w:t>
            </w:r>
          </w:p>
        </w:tc>
      </w:tr>
      <w:tr w:rsidR="00C8270C" w:rsidRPr="0070436F" w14:paraId="643372EB" w14:textId="77777777" w:rsidTr="0003532C"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DEB96" w14:textId="77777777" w:rsidR="00C8270C" w:rsidRPr="0070436F" w:rsidRDefault="00C8270C" w:rsidP="00C8270C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ENSSSCT0000000635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39F07" w14:textId="77777777" w:rsidR="00C8270C" w:rsidRPr="0070436F" w:rsidRDefault="00C8270C" w:rsidP="00C8270C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Tarsl2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8989A" w14:textId="77777777" w:rsidR="00C8270C" w:rsidRPr="0070436F" w:rsidRDefault="00C8270C" w:rsidP="00C8270C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Threonyl-tRNA</w:t>
            </w:r>
            <w:proofErr w:type="spellEnd"/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synthetase</w:t>
            </w:r>
            <w:proofErr w:type="spellEnd"/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-like 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3033D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03D50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CED2C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1</w:t>
            </w:r>
          </w:p>
        </w:tc>
      </w:tr>
      <w:tr w:rsidR="00C8270C" w:rsidRPr="0070436F" w14:paraId="25FC131E" w14:textId="77777777" w:rsidTr="00563073"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C9B95" w14:textId="77777777" w:rsidR="00C8270C" w:rsidRPr="0070436F" w:rsidRDefault="00C8270C" w:rsidP="00C8270C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ENSSSCT0000000079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9606B" w14:textId="77777777" w:rsidR="00C8270C" w:rsidRPr="0070436F" w:rsidRDefault="00C8270C" w:rsidP="00C8270C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Tead4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4D90A" w14:textId="77777777" w:rsidR="00C8270C" w:rsidRPr="0070436F" w:rsidRDefault="00C8270C" w:rsidP="00C8270C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TEA domain family member 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72B3F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0.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30F31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A95A8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7</w:t>
            </w:r>
          </w:p>
        </w:tc>
      </w:tr>
      <w:tr w:rsidR="00C8270C" w:rsidRPr="0070436F" w14:paraId="36772800" w14:textId="77777777" w:rsidTr="00FB61F0"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62B82" w14:textId="77777777" w:rsidR="00C8270C" w:rsidRPr="0070436F" w:rsidRDefault="00C8270C" w:rsidP="00C8270C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AM28353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FEA41" w14:textId="77777777" w:rsidR="00C8270C" w:rsidRPr="0070436F" w:rsidRDefault="00C8270C" w:rsidP="00C8270C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Tff1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A72CA" w14:textId="77777777" w:rsidR="00C8270C" w:rsidRPr="0070436F" w:rsidRDefault="00C8270C" w:rsidP="00C8270C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Trefoil factor 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28B8C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03D5F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F323C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7</w:t>
            </w:r>
          </w:p>
        </w:tc>
      </w:tr>
      <w:tr w:rsidR="00C8270C" w:rsidRPr="0070436F" w14:paraId="12233591" w14:textId="77777777" w:rsidTr="00FB61F0">
        <w:trPr>
          <w:jc w:val="center"/>
        </w:trPr>
        <w:tc>
          <w:tcPr>
            <w:tcW w:w="187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144659C0" w14:textId="77777777" w:rsidR="00C8270C" w:rsidRPr="0070436F" w:rsidRDefault="00C8270C" w:rsidP="00C8270C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ENSSSCT00000006315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69EDD4BE" w14:textId="77777777" w:rsidR="00C8270C" w:rsidRPr="0070436F" w:rsidRDefault="00C8270C" w:rsidP="00C8270C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Vav2</w:t>
            </w:r>
          </w:p>
        </w:tc>
        <w:tc>
          <w:tcPr>
            <w:tcW w:w="357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64076D7D" w14:textId="77777777" w:rsidR="00C8270C" w:rsidRPr="0070436F" w:rsidRDefault="00C8270C" w:rsidP="00C8270C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Vav</w:t>
            </w:r>
            <w:proofErr w:type="spellEnd"/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2 guanine nucleotide exchange factor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C0046E7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1ACD461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4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E5C3327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1</w:t>
            </w:r>
          </w:p>
        </w:tc>
      </w:tr>
    </w:tbl>
    <w:p w14:paraId="6BCAB059" w14:textId="77777777" w:rsidR="003A43CF" w:rsidRPr="0070436F" w:rsidRDefault="003A43CF" w:rsidP="007B53B1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59DC3AC5" w14:textId="202C9A5B" w:rsidR="00554823" w:rsidRPr="0070436F" w:rsidRDefault="00554823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</w:p>
    <w:sectPr w:rsidR="00554823" w:rsidRPr="0070436F" w:rsidSect="006D05A3">
      <w:footerReference w:type="default" r:id="rId8"/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CCB549E" w14:textId="77777777" w:rsidR="009024D0" w:rsidRDefault="009024D0" w:rsidP="0023447E">
      <w:pPr>
        <w:spacing w:after="0" w:line="240" w:lineRule="auto"/>
      </w:pPr>
      <w:r>
        <w:separator/>
      </w:r>
    </w:p>
  </w:endnote>
  <w:endnote w:type="continuationSeparator" w:id="0">
    <w:p w14:paraId="2E7FEAAD" w14:textId="77777777" w:rsidR="009024D0" w:rsidRDefault="009024D0" w:rsidP="002344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325252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31DA8F7" w14:textId="77777777" w:rsidR="003406E2" w:rsidRDefault="003406E2">
        <w:pPr>
          <w:pStyle w:val="Pieddepag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42A0E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53E80DA8" w14:textId="77777777" w:rsidR="003406E2" w:rsidRDefault="003406E2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968E7D8" w14:textId="77777777" w:rsidR="009024D0" w:rsidRDefault="009024D0" w:rsidP="0023447E">
      <w:pPr>
        <w:spacing w:after="0" w:line="240" w:lineRule="auto"/>
      </w:pPr>
      <w:r>
        <w:separator/>
      </w:r>
    </w:p>
  </w:footnote>
  <w:footnote w:type="continuationSeparator" w:id="0">
    <w:p w14:paraId="59916680" w14:textId="77777777" w:rsidR="009024D0" w:rsidRDefault="009024D0" w:rsidP="0023447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33BAED0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>
    <w:nsid w:val="FFFFFF7D"/>
    <w:multiLevelType w:val="singleLevel"/>
    <w:tmpl w:val="4A60B1D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>
    <w:nsid w:val="FFFFFF7E"/>
    <w:multiLevelType w:val="singleLevel"/>
    <w:tmpl w:val="7CB4A392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>
    <w:nsid w:val="FFFFFF7F"/>
    <w:multiLevelType w:val="singleLevel"/>
    <w:tmpl w:val="400EE2B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>
    <w:nsid w:val="FFFFFF80"/>
    <w:multiLevelType w:val="singleLevel"/>
    <w:tmpl w:val="A01A956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9082A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4F4DCC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16F874D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F3EE88B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FC6209B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FE57491"/>
    <w:multiLevelType w:val="hybridMultilevel"/>
    <w:tmpl w:val="5C60384E"/>
    <w:lvl w:ilvl="0" w:tplc="0C0C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  <w:b w:val="0"/>
        <w:i w:val="0"/>
        <w:sz w:val="20"/>
        <w:szCs w:val="20"/>
      </w:rPr>
    </w:lvl>
    <w:lvl w:ilvl="1" w:tplc="0C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C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C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C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C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C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C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C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1">
    <w:nsid w:val="500629B1"/>
    <w:multiLevelType w:val="hybridMultilevel"/>
    <w:tmpl w:val="105E54BE"/>
    <w:lvl w:ilvl="0" w:tplc="3738D7BE">
      <w:start w:val="1"/>
      <w:numFmt w:val="decimal"/>
      <w:lvlText w:val="%1 "/>
      <w:lvlJc w:val="left"/>
      <w:pPr>
        <w:ind w:left="720" w:hanging="360"/>
      </w:pPr>
      <w:rPr>
        <w:rFonts w:cs="Times New Roman"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0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0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>
    <w:nsid w:val="54DB188D"/>
    <w:multiLevelType w:val="hybridMultilevel"/>
    <w:tmpl w:val="FAA2BC82"/>
    <w:lvl w:ilvl="0" w:tplc="D5C0BF2E">
      <w:start w:val="1"/>
      <w:numFmt w:val="upperLetter"/>
      <w:lvlText w:val="(%1)"/>
      <w:lvlJc w:val="left"/>
      <w:pPr>
        <w:ind w:left="1080" w:hanging="360"/>
      </w:pPr>
      <w:rPr>
        <w:rFonts w:cs="Times New Roman" w:hint="default"/>
        <w:b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10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10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13">
    <w:nsid w:val="78331F90"/>
    <w:multiLevelType w:val="hybridMultilevel"/>
    <w:tmpl w:val="5916FD74"/>
    <w:lvl w:ilvl="0" w:tplc="2D2C45BA">
      <w:start w:val="1"/>
      <w:numFmt w:val="upperLetter"/>
      <w:lvlText w:val="(%1)"/>
      <w:lvlJc w:val="left"/>
      <w:pPr>
        <w:ind w:left="1080" w:hanging="360"/>
      </w:pPr>
      <w:rPr>
        <w:rFonts w:cs="Times New Roman" w:hint="default"/>
        <w:b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10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10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num w:numId="1">
    <w:abstractNumId w:val="11"/>
  </w:num>
  <w:num w:numId="2">
    <w:abstractNumId w:val="8"/>
  </w:num>
  <w:num w:numId="3">
    <w:abstractNumId w:val="3"/>
  </w:num>
  <w:num w:numId="4">
    <w:abstractNumId w:val="2"/>
  </w:num>
  <w:num w:numId="5">
    <w:abstractNumId w:val="1"/>
  </w:num>
  <w:num w:numId="6">
    <w:abstractNumId w:val="0"/>
  </w:num>
  <w:num w:numId="7">
    <w:abstractNumId w:val="9"/>
  </w:num>
  <w:num w:numId="8">
    <w:abstractNumId w:val="7"/>
  </w:num>
  <w:num w:numId="9">
    <w:abstractNumId w:val="6"/>
  </w:num>
  <w:num w:numId="10">
    <w:abstractNumId w:val="5"/>
  </w:num>
  <w:num w:numId="11">
    <w:abstractNumId w:val="4"/>
  </w:num>
  <w:num w:numId="12">
    <w:abstractNumId w:val="10"/>
  </w:num>
  <w:num w:numId="13">
    <w:abstractNumId w:val="13"/>
  </w:num>
  <w:num w:numId="1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447E"/>
    <w:rsid w:val="000135A9"/>
    <w:rsid w:val="00013CFC"/>
    <w:rsid w:val="000161E8"/>
    <w:rsid w:val="0003532C"/>
    <w:rsid w:val="00036352"/>
    <w:rsid w:val="00043C15"/>
    <w:rsid w:val="00045596"/>
    <w:rsid w:val="000537DE"/>
    <w:rsid w:val="000551F1"/>
    <w:rsid w:val="0007586A"/>
    <w:rsid w:val="00075BCD"/>
    <w:rsid w:val="00096A91"/>
    <w:rsid w:val="00097D47"/>
    <w:rsid w:val="000A230B"/>
    <w:rsid w:val="000A3F4D"/>
    <w:rsid w:val="000A42FB"/>
    <w:rsid w:val="000A5B3B"/>
    <w:rsid w:val="000B3AD9"/>
    <w:rsid w:val="000C56EF"/>
    <w:rsid w:val="000F0433"/>
    <w:rsid w:val="00112185"/>
    <w:rsid w:val="00112BB3"/>
    <w:rsid w:val="00117652"/>
    <w:rsid w:val="0012346C"/>
    <w:rsid w:val="00126D08"/>
    <w:rsid w:val="00130B17"/>
    <w:rsid w:val="001329BC"/>
    <w:rsid w:val="00143C9C"/>
    <w:rsid w:val="00145C4C"/>
    <w:rsid w:val="001537E1"/>
    <w:rsid w:val="00163047"/>
    <w:rsid w:val="00165A06"/>
    <w:rsid w:val="001666DE"/>
    <w:rsid w:val="00172DC2"/>
    <w:rsid w:val="00182D43"/>
    <w:rsid w:val="001872B9"/>
    <w:rsid w:val="00187EE7"/>
    <w:rsid w:val="001956C7"/>
    <w:rsid w:val="00195CCC"/>
    <w:rsid w:val="001A226B"/>
    <w:rsid w:val="001A2D28"/>
    <w:rsid w:val="001B0939"/>
    <w:rsid w:val="001C1B9B"/>
    <w:rsid w:val="001C3069"/>
    <w:rsid w:val="001D3233"/>
    <w:rsid w:val="001D402D"/>
    <w:rsid w:val="001E36B9"/>
    <w:rsid w:val="00204A0A"/>
    <w:rsid w:val="00210BD6"/>
    <w:rsid w:val="00221261"/>
    <w:rsid w:val="00225C26"/>
    <w:rsid w:val="0023342D"/>
    <w:rsid w:val="0023447E"/>
    <w:rsid w:val="00234DCE"/>
    <w:rsid w:val="00234E1A"/>
    <w:rsid w:val="0023569E"/>
    <w:rsid w:val="00255974"/>
    <w:rsid w:val="00264155"/>
    <w:rsid w:val="00264D56"/>
    <w:rsid w:val="00267507"/>
    <w:rsid w:val="002773A0"/>
    <w:rsid w:val="00283D38"/>
    <w:rsid w:val="002840BD"/>
    <w:rsid w:val="0028596C"/>
    <w:rsid w:val="00287D23"/>
    <w:rsid w:val="002A3619"/>
    <w:rsid w:val="002A5199"/>
    <w:rsid w:val="002A5F75"/>
    <w:rsid w:val="002C5638"/>
    <w:rsid w:val="002C6445"/>
    <w:rsid w:val="002C73D1"/>
    <w:rsid w:val="002D2F39"/>
    <w:rsid w:val="002E7BAF"/>
    <w:rsid w:val="002F41C4"/>
    <w:rsid w:val="0030581E"/>
    <w:rsid w:val="00306854"/>
    <w:rsid w:val="00306C41"/>
    <w:rsid w:val="00313B56"/>
    <w:rsid w:val="00330C6F"/>
    <w:rsid w:val="00331B15"/>
    <w:rsid w:val="003406E2"/>
    <w:rsid w:val="003410F8"/>
    <w:rsid w:val="00345930"/>
    <w:rsid w:val="0036780C"/>
    <w:rsid w:val="00376150"/>
    <w:rsid w:val="0037629E"/>
    <w:rsid w:val="003A11C7"/>
    <w:rsid w:val="003A43CF"/>
    <w:rsid w:val="003D22A4"/>
    <w:rsid w:val="003E3C52"/>
    <w:rsid w:val="003E5B82"/>
    <w:rsid w:val="0040058B"/>
    <w:rsid w:val="0040796E"/>
    <w:rsid w:val="00410AA7"/>
    <w:rsid w:val="004212E4"/>
    <w:rsid w:val="00425837"/>
    <w:rsid w:val="004402EA"/>
    <w:rsid w:val="00444F0A"/>
    <w:rsid w:val="004619F3"/>
    <w:rsid w:val="00461C72"/>
    <w:rsid w:val="00462250"/>
    <w:rsid w:val="0047654B"/>
    <w:rsid w:val="00484C32"/>
    <w:rsid w:val="004854CA"/>
    <w:rsid w:val="00487FF3"/>
    <w:rsid w:val="00490791"/>
    <w:rsid w:val="00494B53"/>
    <w:rsid w:val="004B7F61"/>
    <w:rsid w:val="004C2B54"/>
    <w:rsid w:val="004F07C3"/>
    <w:rsid w:val="004F145C"/>
    <w:rsid w:val="004F680C"/>
    <w:rsid w:val="004F6F45"/>
    <w:rsid w:val="005109DB"/>
    <w:rsid w:val="0052157B"/>
    <w:rsid w:val="00527962"/>
    <w:rsid w:val="00534B35"/>
    <w:rsid w:val="00541A0A"/>
    <w:rsid w:val="00550845"/>
    <w:rsid w:val="00554823"/>
    <w:rsid w:val="0055563B"/>
    <w:rsid w:val="00555A03"/>
    <w:rsid w:val="00563073"/>
    <w:rsid w:val="0057104E"/>
    <w:rsid w:val="005734FE"/>
    <w:rsid w:val="005764ED"/>
    <w:rsid w:val="005A6E49"/>
    <w:rsid w:val="005B030D"/>
    <w:rsid w:val="005B2270"/>
    <w:rsid w:val="005C0B8D"/>
    <w:rsid w:val="005F0ADA"/>
    <w:rsid w:val="00606D22"/>
    <w:rsid w:val="0061544C"/>
    <w:rsid w:val="0061727A"/>
    <w:rsid w:val="0062132F"/>
    <w:rsid w:val="00626651"/>
    <w:rsid w:val="0063731A"/>
    <w:rsid w:val="0064398D"/>
    <w:rsid w:val="00646A54"/>
    <w:rsid w:val="00652198"/>
    <w:rsid w:val="00656862"/>
    <w:rsid w:val="00663CDB"/>
    <w:rsid w:val="00674AED"/>
    <w:rsid w:val="00691CD6"/>
    <w:rsid w:val="006C4062"/>
    <w:rsid w:val="006D05A3"/>
    <w:rsid w:val="006D4451"/>
    <w:rsid w:val="006E0E74"/>
    <w:rsid w:val="006F68EF"/>
    <w:rsid w:val="007040B9"/>
    <w:rsid w:val="0070436F"/>
    <w:rsid w:val="0071125B"/>
    <w:rsid w:val="00723C14"/>
    <w:rsid w:val="00726693"/>
    <w:rsid w:val="00731700"/>
    <w:rsid w:val="00744D1C"/>
    <w:rsid w:val="00756584"/>
    <w:rsid w:val="00765199"/>
    <w:rsid w:val="00765F60"/>
    <w:rsid w:val="0076760D"/>
    <w:rsid w:val="00771A30"/>
    <w:rsid w:val="00772865"/>
    <w:rsid w:val="007951EE"/>
    <w:rsid w:val="00797224"/>
    <w:rsid w:val="007B53B1"/>
    <w:rsid w:val="007C3EC0"/>
    <w:rsid w:val="007E3DF9"/>
    <w:rsid w:val="007F1635"/>
    <w:rsid w:val="007F1C2A"/>
    <w:rsid w:val="00802DAC"/>
    <w:rsid w:val="00815753"/>
    <w:rsid w:val="00820373"/>
    <w:rsid w:val="00831DC3"/>
    <w:rsid w:val="008327EC"/>
    <w:rsid w:val="00840987"/>
    <w:rsid w:val="00853A58"/>
    <w:rsid w:val="00857368"/>
    <w:rsid w:val="008611E5"/>
    <w:rsid w:val="0086349B"/>
    <w:rsid w:val="0086493A"/>
    <w:rsid w:val="00865B25"/>
    <w:rsid w:val="00875AA5"/>
    <w:rsid w:val="0088147D"/>
    <w:rsid w:val="008A55E4"/>
    <w:rsid w:val="008B1C3F"/>
    <w:rsid w:val="008B2273"/>
    <w:rsid w:val="008D332C"/>
    <w:rsid w:val="008F5FC5"/>
    <w:rsid w:val="008F7072"/>
    <w:rsid w:val="009024D0"/>
    <w:rsid w:val="00910822"/>
    <w:rsid w:val="00912C19"/>
    <w:rsid w:val="00930213"/>
    <w:rsid w:val="00931A48"/>
    <w:rsid w:val="00941DEA"/>
    <w:rsid w:val="009421C0"/>
    <w:rsid w:val="00956AD1"/>
    <w:rsid w:val="00960ADD"/>
    <w:rsid w:val="0096373C"/>
    <w:rsid w:val="00967492"/>
    <w:rsid w:val="00975447"/>
    <w:rsid w:val="00977E23"/>
    <w:rsid w:val="009871D8"/>
    <w:rsid w:val="009F5015"/>
    <w:rsid w:val="00A06B9E"/>
    <w:rsid w:val="00A47BD5"/>
    <w:rsid w:val="00A54EAA"/>
    <w:rsid w:val="00A61CB2"/>
    <w:rsid w:val="00A66A28"/>
    <w:rsid w:val="00A67FEF"/>
    <w:rsid w:val="00AB5D27"/>
    <w:rsid w:val="00AC2971"/>
    <w:rsid w:val="00AC4A39"/>
    <w:rsid w:val="00AD2E0E"/>
    <w:rsid w:val="00AD3CBD"/>
    <w:rsid w:val="00AD6B6C"/>
    <w:rsid w:val="00AE6C78"/>
    <w:rsid w:val="00AF15FE"/>
    <w:rsid w:val="00AF32E3"/>
    <w:rsid w:val="00AF408F"/>
    <w:rsid w:val="00AF4323"/>
    <w:rsid w:val="00AF49F1"/>
    <w:rsid w:val="00B000A9"/>
    <w:rsid w:val="00B24B24"/>
    <w:rsid w:val="00B25A7E"/>
    <w:rsid w:val="00B31C36"/>
    <w:rsid w:val="00B32CFD"/>
    <w:rsid w:val="00B40100"/>
    <w:rsid w:val="00B42729"/>
    <w:rsid w:val="00B56DB7"/>
    <w:rsid w:val="00B62FE0"/>
    <w:rsid w:val="00B70837"/>
    <w:rsid w:val="00B76327"/>
    <w:rsid w:val="00B834A0"/>
    <w:rsid w:val="00B95C7A"/>
    <w:rsid w:val="00BB7340"/>
    <w:rsid w:val="00BC7906"/>
    <w:rsid w:val="00BE0C1C"/>
    <w:rsid w:val="00BF447F"/>
    <w:rsid w:val="00BF5A3D"/>
    <w:rsid w:val="00C10362"/>
    <w:rsid w:val="00C104A6"/>
    <w:rsid w:val="00C1254A"/>
    <w:rsid w:val="00C2225B"/>
    <w:rsid w:val="00C356B0"/>
    <w:rsid w:val="00C658D0"/>
    <w:rsid w:val="00C73263"/>
    <w:rsid w:val="00C8270C"/>
    <w:rsid w:val="00C941F0"/>
    <w:rsid w:val="00CB4032"/>
    <w:rsid w:val="00CC6996"/>
    <w:rsid w:val="00CF30E9"/>
    <w:rsid w:val="00CF712F"/>
    <w:rsid w:val="00D13680"/>
    <w:rsid w:val="00D13C2C"/>
    <w:rsid w:val="00D20E1A"/>
    <w:rsid w:val="00D23DF0"/>
    <w:rsid w:val="00D30637"/>
    <w:rsid w:val="00D33179"/>
    <w:rsid w:val="00D41C44"/>
    <w:rsid w:val="00D41EA8"/>
    <w:rsid w:val="00D44DEC"/>
    <w:rsid w:val="00D55369"/>
    <w:rsid w:val="00D6729B"/>
    <w:rsid w:val="00D71681"/>
    <w:rsid w:val="00D93AEA"/>
    <w:rsid w:val="00DA4DED"/>
    <w:rsid w:val="00DA7020"/>
    <w:rsid w:val="00DA7530"/>
    <w:rsid w:val="00DC402C"/>
    <w:rsid w:val="00DC5CDE"/>
    <w:rsid w:val="00DD1F92"/>
    <w:rsid w:val="00DD6977"/>
    <w:rsid w:val="00DF5B44"/>
    <w:rsid w:val="00E130D8"/>
    <w:rsid w:val="00E14E0D"/>
    <w:rsid w:val="00E24E76"/>
    <w:rsid w:val="00E25994"/>
    <w:rsid w:val="00E37B3C"/>
    <w:rsid w:val="00E6795A"/>
    <w:rsid w:val="00E95761"/>
    <w:rsid w:val="00EA36F8"/>
    <w:rsid w:val="00EA70FF"/>
    <w:rsid w:val="00EB65BC"/>
    <w:rsid w:val="00EB672F"/>
    <w:rsid w:val="00EC41D1"/>
    <w:rsid w:val="00ED2A7F"/>
    <w:rsid w:val="00ED306B"/>
    <w:rsid w:val="00EE3EBD"/>
    <w:rsid w:val="00EF482B"/>
    <w:rsid w:val="00EF6038"/>
    <w:rsid w:val="00EF64F6"/>
    <w:rsid w:val="00F02863"/>
    <w:rsid w:val="00F031F6"/>
    <w:rsid w:val="00F25080"/>
    <w:rsid w:val="00F32BAD"/>
    <w:rsid w:val="00F42A0E"/>
    <w:rsid w:val="00F45B6D"/>
    <w:rsid w:val="00F521F4"/>
    <w:rsid w:val="00F60DC4"/>
    <w:rsid w:val="00F66F63"/>
    <w:rsid w:val="00F826CC"/>
    <w:rsid w:val="00F83E9E"/>
    <w:rsid w:val="00F8404A"/>
    <w:rsid w:val="00F9080F"/>
    <w:rsid w:val="00F9430B"/>
    <w:rsid w:val="00F962DC"/>
    <w:rsid w:val="00FA2DC5"/>
    <w:rsid w:val="00FB61F0"/>
    <w:rsid w:val="00FB6D1B"/>
    <w:rsid w:val="00FC49C1"/>
    <w:rsid w:val="00FD71BC"/>
    <w:rsid w:val="00FE15E2"/>
    <w:rsid w:val="00FF3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9FF2FB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CA" w:eastAsia="en-CA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nhideWhenUsed="0" w:qFormat="1"/>
    <w:lsdException w:name="Emphasis" w:locked="1" w:semiHidden="0" w:unhideWhenUsed="0" w:qFormat="1"/>
    <w:lsdException w:name="Table Grid" w:locked="1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5199"/>
    <w:pPr>
      <w:spacing w:after="200" w:line="276" w:lineRule="auto"/>
    </w:pPr>
    <w:rPr>
      <w:sz w:val="22"/>
      <w:szCs w:val="22"/>
      <w:lang w:val="en-US" w:eastAsia="en-US"/>
    </w:rPr>
  </w:style>
  <w:style w:type="paragraph" w:styleId="Titre1">
    <w:name w:val="heading 1"/>
    <w:basedOn w:val="Normal"/>
    <w:link w:val="Titre1Car"/>
    <w:uiPriority w:val="99"/>
    <w:qFormat/>
    <w:rsid w:val="0023447E"/>
    <w:pPr>
      <w:spacing w:before="100" w:beforeAutospacing="1" w:after="100" w:afterAutospacing="1" w:line="240" w:lineRule="auto"/>
      <w:outlineLvl w:val="0"/>
    </w:pPr>
    <w:rPr>
      <w:rFonts w:ascii="Cambria" w:hAnsi="Cambria"/>
      <w:b/>
      <w:kern w:val="32"/>
      <w:sz w:val="32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link w:val="Titre1"/>
    <w:uiPriority w:val="99"/>
    <w:locked/>
    <w:rsid w:val="0023447E"/>
    <w:rPr>
      <w:rFonts w:ascii="Cambria" w:eastAsia="Times New Roman" w:hAnsi="Cambria" w:cs="Times New Roman"/>
      <w:b/>
      <w:kern w:val="32"/>
      <w:sz w:val="20"/>
      <w:szCs w:val="20"/>
      <w:lang w:val="en-US"/>
    </w:rPr>
  </w:style>
  <w:style w:type="character" w:styleId="Lienhypertexte">
    <w:name w:val="Hyperlink"/>
    <w:uiPriority w:val="99"/>
    <w:rsid w:val="0023447E"/>
    <w:rPr>
      <w:rFonts w:cs="Times New Roman"/>
      <w:color w:val="0000FF"/>
      <w:u w:val="single"/>
    </w:rPr>
  </w:style>
  <w:style w:type="table" w:styleId="Grilledutableau">
    <w:name w:val="Table Grid"/>
    <w:basedOn w:val="TableauNormal"/>
    <w:uiPriority w:val="99"/>
    <w:rsid w:val="002344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centuation">
    <w:name w:val="Emphasis"/>
    <w:uiPriority w:val="99"/>
    <w:qFormat/>
    <w:rsid w:val="0023447E"/>
    <w:rPr>
      <w:rFonts w:cs="Times New Roman"/>
      <w:i/>
    </w:rPr>
  </w:style>
  <w:style w:type="paragraph" w:styleId="Textedebulles">
    <w:name w:val="Balloon Text"/>
    <w:basedOn w:val="Normal"/>
    <w:link w:val="TextedebullesCar"/>
    <w:uiPriority w:val="99"/>
    <w:semiHidden/>
    <w:rsid w:val="0023447E"/>
    <w:pPr>
      <w:spacing w:after="0" w:line="240" w:lineRule="auto"/>
    </w:pPr>
    <w:rPr>
      <w:rFonts w:ascii="Tahoma" w:hAnsi="Tahoma"/>
      <w:sz w:val="16"/>
      <w:szCs w:val="20"/>
      <w:lang w:val="fr-CA" w:eastAsia="ja-JP"/>
    </w:rPr>
  </w:style>
  <w:style w:type="character" w:customStyle="1" w:styleId="TextedebullesCar">
    <w:name w:val="Texte de bulles Car"/>
    <w:link w:val="Textedebulles"/>
    <w:uiPriority w:val="99"/>
    <w:semiHidden/>
    <w:locked/>
    <w:rsid w:val="0023447E"/>
    <w:rPr>
      <w:rFonts w:ascii="Tahoma" w:eastAsia="Times New Roman" w:hAnsi="Tahoma" w:cs="Times New Roman"/>
      <w:sz w:val="20"/>
      <w:szCs w:val="20"/>
      <w:lang w:val="fr-CA" w:eastAsia="ja-JP"/>
    </w:rPr>
  </w:style>
  <w:style w:type="paragraph" w:styleId="NormalWeb">
    <w:name w:val="Normal (Web)"/>
    <w:basedOn w:val="Normal"/>
    <w:uiPriority w:val="99"/>
    <w:semiHidden/>
    <w:rsid w:val="0023447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CA"/>
    </w:rPr>
  </w:style>
  <w:style w:type="character" w:styleId="Numrodeligne">
    <w:name w:val="line number"/>
    <w:uiPriority w:val="99"/>
    <w:semiHidden/>
    <w:rsid w:val="0023447E"/>
    <w:rPr>
      <w:rFonts w:cs="Times New Roman"/>
    </w:rPr>
  </w:style>
  <w:style w:type="paragraph" w:styleId="Corpsdetexte">
    <w:name w:val="Body Text"/>
    <w:basedOn w:val="Normal"/>
    <w:link w:val="CorpsdetexteCar"/>
    <w:uiPriority w:val="99"/>
    <w:rsid w:val="0023447E"/>
    <w:pPr>
      <w:spacing w:after="120" w:line="240" w:lineRule="auto"/>
    </w:pPr>
    <w:rPr>
      <w:sz w:val="20"/>
      <w:szCs w:val="20"/>
    </w:rPr>
  </w:style>
  <w:style w:type="character" w:customStyle="1" w:styleId="CorpsdetexteCar">
    <w:name w:val="Corps de texte Car"/>
    <w:link w:val="Corpsdetexte"/>
    <w:uiPriority w:val="99"/>
    <w:locked/>
    <w:rsid w:val="0023447E"/>
    <w:rPr>
      <w:rFonts w:ascii="Calibri" w:eastAsia="Times New Roman" w:hAnsi="Calibri" w:cs="Times New Roman"/>
      <w:sz w:val="20"/>
      <w:szCs w:val="20"/>
      <w:lang w:val="en-US"/>
    </w:rPr>
  </w:style>
  <w:style w:type="character" w:styleId="Marquedecommentaire">
    <w:name w:val="annotation reference"/>
    <w:uiPriority w:val="99"/>
    <w:semiHidden/>
    <w:rsid w:val="0023447E"/>
    <w:rPr>
      <w:rFonts w:cs="Times New Roman"/>
      <w:sz w:val="16"/>
    </w:rPr>
  </w:style>
  <w:style w:type="paragraph" w:styleId="Commentaire">
    <w:name w:val="annotation text"/>
    <w:basedOn w:val="Normal"/>
    <w:link w:val="CommentaireCar"/>
    <w:uiPriority w:val="99"/>
    <w:semiHidden/>
    <w:rsid w:val="0023447E"/>
    <w:rPr>
      <w:sz w:val="20"/>
      <w:szCs w:val="20"/>
    </w:rPr>
  </w:style>
  <w:style w:type="character" w:customStyle="1" w:styleId="CommentaireCar">
    <w:name w:val="Commentaire Car"/>
    <w:link w:val="Commentaire"/>
    <w:uiPriority w:val="99"/>
    <w:semiHidden/>
    <w:locked/>
    <w:rsid w:val="0023447E"/>
    <w:rPr>
      <w:rFonts w:ascii="Calibri" w:eastAsia="Times New Roman" w:hAnsi="Calibri" w:cs="Times New Roman"/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rsid w:val="0023447E"/>
    <w:rPr>
      <w:b/>
    </w:rPr>
  </w:style>
  <w:style w:type="character" w:customStyle="1" w:styleId="ObjetducommentaireCar">
    <w:name w:val="Objet du commentaire Car"/>
    <w:link w:val="Objetducommentaire"/>
    <w:uiPriority w:val="99"/>
    <w:semiHidden/>
    <w:locked/>
    <w:rsid w:val="0023447E"/>
    <w:rPr>
      <w:rFonts w:ascii="Calibri" w:eastAsia="Times New Roman" w:hAnsi="Calibri" w:cs="Times New Roman"/>
      <w:b/>
      <w:sz w:val="20"/>
      <w:szCs w:val="20"/>
      <w:lang w:val="en-US"/>
    </w:rPr>
  </w:style>
  <w:style w:type="character" w:customStyle="1" w:styleId="entity">
    <w:name w:val="entity"/>
    <w:uiPriority w:val="99"/>
    <w:rsid w:val="0023447E"/>
  </w:style>
  <w:style w:type="character" w:styleId="lev">
    <w:name w:val="Strong"/>
    <w:uiPriority w:val="99"/>
    <w:qFormat/>
    <w:rsid w:val="0023447E"/>
    <w:rPr>
      <w:rFonts w:cs="Times New Roman"/>
      <w:b/>
    </w:rPr>
  </w:style>
  <w:style w:type="character" w:customStyle="1" w:styleId="pseudotab3">
    <w:name w:val="pseudotab3"/>
    <w:uiPriority w:val="99"/>
    <w:rsid w:val="0023447E"/>
  </w:style>
  <w:style w:type="paragraph" w:styleId="Pieddepage">
    <w:name w:val="footer"/>
    <w:basedOn w:val="Normal"/>
    <w:link w:val="PieddepageCar"/>
    <w:uiPriority w:val="99"/>
    <w:rsid w:val="0023447E"/>
    <w:pPr>
      <w:tabs>
        <w:tab w:val="center" w:pos="4320"/>
        <w:tab w:val="right" w:pos="8640"/>
      </w:tabs>
    </w:pPr>
    <w:rPr>
      <w:sz w:val="20"/>
      <w:szCs w:val="20"/>
    </w:rPr>
  </w:style>
  <w:style w:type="character" w:customStyle="1" w:styleId="PieddepageCar">
    <w:name w:val="Pied de page Car"/>
    <w:link w:val="Pieddepage"/>
    <w:uiPriority w:val="99"/>
    <w:locked/>
    <w:rsid w:val="0023447E"/>
    <w:rPr>
      <w:rFonts w:ascii="Calibri" w:eastAsia="Times New Roman" w:hAnsi="Calibri" w:cs="Times New Roman"/>
      <w:sz w:val="20"/>
      <w:szCs w:val="20"/>
      <w:lang w:val="en-US"/>
    </w:rPr>
  </w:style>
  <w:style w:type="character" w:styleId="Numrodepage">
    <w:name w:val="page number"/>
    <w:uiPriority w:val="99"/>
    <w:rsid w:val="0023447E"/>
    <w:rPr>
      <w:rFonts w:cs="Times New Roman"/>
    </w:rPr>
  </w:style>
  <w:style w:type="character" w:customStyle="1" w:styleId="highlight">
    <w:name w:val="highlight"/>
    <w:uiPriority w:val="99"/>
    <w:rsid w:val="0023447E"/>
  </w:style>
  <w:style w:type="paragraph" w:styleId="Paragraphedeliste">
    <w:name w:val="List Paragraph"/>
    <w:basedOn w:val="Normal"/>
    <w:uiPriority w:val="99"/>
    <w:qFormat/>
    <w:rsid w:val="0023447E"/>
    <w:pPr>
      <w:ind w:left="720"/>
      <w:contextualSpacing/>
    </w:pPr>
    <w:rPr>
      <w:lang w:val="en-CA"/>
    </w:rPr>
  </w:style>
  <w:style w:type="paragraph" w:styleId="Rvision">
    <w:name w:val="Revision"/>
    <w:hidden/>
    <w:uiPriority w:val="99"/>
    <w:semiHidden/>
    <w:rsid w:val="0023447E"/>
    <w:rPr>
      <w:sz w:val="22"/>
      <w:szCs w:val="22"/>
      <w:lang w:val="en-US" w:eastAsia="en-US"/>
    </w:rPr>
  </w:style>
  <w:style w:type="paragraph" w:styleId="En-tte">
    <w:name w:val="header"/>
    <w:basedOn w:val="Normal"/>
    <w:link w:val="En-tteCar"/>
    <w:uiPriority w:val="99"/>
    <w:rsid w:val="002344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link w:val="En-tte"/>
    <w:uiPriority w:val="99"/>
    <w:locked/>
    <w:rsid w:val="0023447E"/>
    <w:rPr>
      <w:rFonts w:ascii="Calibri" w:eastAsia="Times New Roman" w:hAnsi="Calibri" w:cs="Times New Roman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CA" w:eastAsia="en-CA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nhideWhenUsed="0" w:qFormat="1"/>
    <w:lsdException w:name="Emphasis" w:locked="1" w:semiHidden="0" w:unhideWhenUsed="0" w:qFormat="1"/>
    <w:lsdException w:name="Table Grid" w:locked="1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5199"/>
    <w:pPr>
      <w:spacing w:after="200" w:line="276" w:lineRule="auto"/>
    </w:pPr>
    <w:rPr>
      <w:sz w:val="22"/>
      <w:szCs w:val="22"/>
      <w:lang w:val="en-US" w:eastAsia="en-US"/>
    </w:rPr>
  </w:style>
  <w:style w:type="paragraph" w:styleId="Titre1">
    <w:name w:val="heading 1"/>
    <w:basedOn w:val="Normal"/>
    <w:link w:val="Titre1Car"/>
    <w:uiPriority w:val="99"/>
    <w:qFormat/>
    <w:rsid w:val="0023447E"/>
    <w:pPr>
      <w:spacing w:before="100" w:beforeAutospacing="1" w:after="100" w:afterAutospacing="1" w:line="240" w:lineRule="auto"/>
      <w:outlineLvl w:val="0"/>
    </w:pPr>
    <w:rPr>
      <w:rFonts w:ascii="Cambria" w:hAnsi="Cambria"/>
      <w:b/>
      <w:kern w:val="32"/>
      <w:sz w:val="32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link w:val="Titre1"/>
    <w:uiPriority w:val="99"/>
    <w:locked/>
    <w:rsid w:val="0023447E"/>
    <w:rPr>
      <w:rFonts w:ascii="Cambria" w:eastAsia="Times New Roman" w:hAnsi="Cambria" w:cs="Times New Roman"/>
      <w:b/>
      <w:kern w:val="32"/>
      <w:sz w:val="20"/>
      <w:szCs w:val="20"/>
      <w:lang w:val="en-US"/>
    </w:rPr>
  </w:style>
  <w:style w:type="character" w:styleId="Lienhypertexte">
    <w:name w:val="Hyperlink"/>
    <w:uiPriority w:val="99"/>
    <w:rsid w:val="0023447E"/>
    <w:rPr>
      <w:rFonts w:cs="Times New Roman"/>
      <w:color w:val="0000FF"/>
      <w:u w:val="single"/>
    </w:rPr>
  </w:style>
  <w:style w:type="table" w:styleId="Grilledutableau">
    <w:name w:val="Table Grid"/>
    <w:basedOn w:val="TableauNormal"/>
    <w:uiPriority w:val="99"/>
    <w:rsid w:val="002344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centuation">
    <w:name w:val="Emphasis"/>
    <w:uiPriority w:val="99"/>
    <w:qFormat/>
    <w:rsid w:val="0023447E"/>
    <w:rPr>
      <w:rFonts w:cs="Times New Roman"/>
      <w:i/>
    </w:rPr>
  </w:style>
  <w:style w:type="paragraph" w:styleId="Textedebulles">
    <w:name w:val="Balloon Text"/>
    <w:basedOn w:val="Normal"/>
    <w:link w:val="TextedebullesCar"/>
    <w:uiPriority w:val="99"/>
    <w:semiHidden/>
    <w:rsid w:val="0023447E"/>
    <w:pPr>
      <w:spacing w:after="0" w:line="240" w:lineRule="auto"/>
    </w:pPr>
    <w:rPr>
      <w:rFonts w:ascii="Tahoma" w:hAnsi="Tahoma"/>
      <w:sz w:val="16"/>
      <w:szCs w:val="20"/>
      <w:lang w:val="fr-CA" w:eastAsia="ja-JP"/>
    </w:rPr>
  </w:style>
  <w:style w:type="character" w:customStyle="1" w:styleId="TextedebullesCar">
    <w:name w:val="Texte de bulles Car"/>
    <w:link w:val="Textedebulles"/>
    <w:uiPriority w:val="99"/>
    <w:semiHidden/>
    <w:locked/>
    <w:rsid w:val="0023447E"/>
    <w:rPr>
      <w:rFonts w:ascii="Tahoma" w:eastAsia="Times New Roman" w:hAnsi="Tahoma" w:cs="Times New Roman"/>
      <w:sz w:val="20"/>
      <w:szCs w:val="20"/>
      <w:lang w:val="fr-CA" w:eastAsia="ja-JP"/>
    </w:rPr>
  </w:style>
  <w:style w:type="paragraph" w:styleId="NormalWeb">
    <w:name w:val="Normal (Web)"/>
    <w:basedOn w:val="Normal"/>
    <w:uiPriority w:val="99"/>
    <w:semiHidden/>
    <w:rsid w:val="0023447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CA"/>
    </w:rPr>
  </w:style>
  <w:style w:type="character" w:styleId="Numrodeligne">
    <w:name w:val="line number"/>
    <w:uiPriority w:val="99"/>
    <w:semiHidden/>
    <w:rsid w:val="0023447E"/>
    <w:rPr>
      <w:rFonts w:cs="Times New Roman"/>
    </w:rPr>
  </w:style>
  <w:style w:type="paragraph" w:styleId="Corpsdetexte">
    <w:name w:val="Body Text"/>
    <w:basedOn w:val="Normal"/>
    <w:link w:val="CorpsdetexteCar"/>
    <w:uiPriority w:val="99"/>
    <w:rsid w:val="0023447E"/>
    <w:pPr>
      <w:spacing w:after="120" w:line="240" w:lineRule="auto"/>
    </w:pPr>
    <w:rPr>
      <w:sz w:val="20"/>
      <w:szCs w:val="20"/>
    </w:rPr>
  </w:style>
  <w:style w:type="character" w:customStyle="1" w:styleId="CorpsdetexteCar">
    <w:name w:val="Corps de texte Car"/>
    <w:link w:val="Corpsdetexte"/>
    <w:uiPriority w:val="99"/>
    <w:locked/>
    <w:rsid w:val="0023447E"/>
    <w:rPr>
      <w:rFonts w:ascii="Calibri" w:eastAsia="Times New Roman" w:hAnsi="Calibri" w:cs="Times New Roman"/>
      <w:sz w:val="20"/>
      <w:szCs w:val="20"/>
      <w:lang w:val="en-US"/>
    </w:rPr>
  </w:style>
  <w:style w:type="character" w:styleId="Marquedecommentaire">
    <w:name w:val="annotation reference"/>
    <w:uiPriority w:val="99"/>
    <w:semiHidden/>
    <w:rsid w:val="0023447E"/>
    <w:rPr>
      <w:rFonts w:cs="Times New Roman"/>
      <w:sz w:val="16"/>
    </w:rPr>
  </w:style>
  <w:style w:type="paragraph" w:styleId="Commentaire">
    <w:name w:val="annotation text"/>
    <w:basedOn w:val="Normal"/>
    <w:link w:val="CommentaireCar"/>
    <w:uiPriority w:val="99"/>
    <w:semiHidden/>
    <w:rsid w:val="0023447E"/>
    <w:rPr>
      <w:sz w:val="20"/>
      <w:szCs w:val="20"/>
    </w:rPr>
  </w:style>
  <w:style w:type="character" w:customStyle="1" w:styleId="CommentaireCar">
    <w:name w:val="Commentaire Car"/>
    <w:link w:val="Commentaire"/>
    <w:uiPriority w:val="99"/>
    <w:semiHidden/>
    <w:locked/>
    <w:rsid w:val="0023447E"/>
    <w:rPr>
      <w:rFonts w:ascii="Calibri" w:eastAsia="Times New Roman" w:hAnsi="Calibri" w:cs="Times New Roman"/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rsid w:val="0023447E"/>
    <w:rPr>
      <w:b/>
    </w:rPr>
  </w:style>
  <w:style w:type="character" w:customStyle="1" w:styleId="ObjetducommentaireCar">
    <w:name w:val="Objet du commentaire Car"/>
    <w:link w:val="Objetducommentaire"/>
    <w:uiPriority w:val="99"/>
    <w:semiHidden/>
    <w:locked/>
    <w:rsid w:val="0023447E"/>
    <w:rPr>
      <w:rFonts w:ascii="Calibri" w:eastAsia="Times New Roman" w:hAnsi="Calibri" w:cs="Times New Roman"/>
      <w:b/>
      <w:sz w:val="20"/>
      <w:szCs w:val="20"/>
      <w:lang w:val="en-US"/>
    </w:rPr>
  </w:style>
  <w:style w:type="character" w:customStyle="1" w:styleId="entity">
    <w:name w:val="entity"/>
    <w:uiPriority w:val="99"/>
    <w:rsid w:val="0023447E"/>
  </w:style>
  <w:style w:type="character" w:styleId="lev">
    <w:name w:val="Strong"/>
    <w:uiPriority w:val="99"/>
    <w:qFormat/>
    <w:rsid w:val="0023447E"/>
    <w:rPr>
      <w:rFonts w:cs="Times New Roman"/>
      <w:b/>
    </w:rPr>
  </w:style>
  <w:style w:type="character" w:customStyle="1" w:styleId="pseudotab3">
    <w:name w:val="pseudotab3"/>
    <w:uiPriority w:val="99"/>
    <w:rsid w:val="0023447E"/>
  </w:style>
  <w:style w:type="paragraph" w:styleId="Pieddepage">
    <w:name w:val="footer"/>
    <w:basedOn w:val="Normal"/>
    <w:link w:val="PieddepageCar"/>
    <w:uiPriority w:val="99"/>
    <w:rsid w:val="0023447E"/>
    <w:pPr>
      <w:tabs>
        <w:tab w:val="center" w:pos="4320"/>
        <w:tab w:val="right" w:pos="8640"/>
      </w:tabs>
    </w:pPr>
    <w:rPr>
      <w:sz w:val="20"/>
      <w:szCs w:val="20"/>
    </w:rPr>
  </w:style>
  <w:style w:type="character" w:customStyle="1" w:styleId="PieddepageCar">
    <w:name w:val="Pied de page Car"/>
    <w:link w:val="Pieddepage"/>
    <w:uiPriority w:val="99"/>
    <w:locked/>
    <w:rsid w:val="0023447E"/>
    <w:rPr>
      <w:rFonts w:ascii="Calibri" w:eastAsia="Times New Roman" w:hAnsi="Calibri" w:cs="Times New Roman"/>
      <w:sz w:val="20"/>
      <w:szCs w:val="20"/>
      <w:lang w:val="en-US"/>
    </w:rPr>
  </w:style>
  <w:style w:type="character" w:styleId="Numrodepage">
    <w:name w:val="page number"/>
    <w:uiPriority w:val="99"/>
    <w:rsid w:val="0023447E"/>
    <w:rPr>
      <w:rFonts w:cs="Times New Roman"/>
    </w:rPr>
  </w:style>
  <w:style w:type="character" w:customStyle="1" w:styleId="highlight">
    <w:name w:val="highlight"/>
    <w:uiPriority w:val="99"/>
    <w:rsid w:val="0023447E"/>
  </w:style>
  <w:style w:type="paragraph" w:styleId="Paragraphedeliste">
    <w:name w:val="List Paragraph"/>
    <w:basedOn w:val="Normal"/>
    <w:uiPriority w:val="99"/>
    <w:qFormat/>
    <w:rsid w:val="0023447E"/>
    <w:pPr>
      <w:ind w:left="720"/>
      <w:contextualSpacing/>
    </w:pPr>
    <w:rPr>
      <w:lang w:val="en-CA"/>
    </w:rPr>
  </w:style>
  <w:style w:type="paragraph" w:styleId="Rvision">
    <w:name w:val="Revision"/>
    <w:hidden/>
    <w:uiPriority w:val="99"/>
    <w:semiHidden/>
    <w:rsid w:val="0023447E"/>
    <w:rPr>
      <w:sz w:val="22"/>
      <w:szCs w:val="22"/>
      <w:lang w:val="en-US" w:eastAsia="en-US"/>
    </w:rPr>
  </w:style>
  <w:style w:type="paragraph" w:styleId="En-tte">
    <w:name w:val="header"/>
    <w:basedOn w:val="Normal"/>
    <w:link w:val="En-tteCar"/>
    <w:uiPriority w:val="99"/>
    <w:rsid w:val="002344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link w:val="En-tte"/>
    <w:uiPriority w:val="99"/>
    <w:locked/>
    <w:rsid w:val="0023447E"/>
    <w:rPr>
      <w:rFonts w:ascii="Calibri" w:eastAsia="Times New Roman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92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77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8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8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9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77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1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3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8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25</Words>
  <Characters>5643</Characters>
  <Application>Microsoft Office Word</Application>
  <DocSecurity>0</DocSecurity>
  <Lines>47</Lines>
  <Paragraphs>1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pplemental Information: Figure Legends</vt:lpstr>
      <vt:lpstr>Supplemental Information: Figure Legends</vt:lpstr>
    </vt:vector>
  </TitlesOfParts>
  <Company>Universite de Montreal</Company>
  <LinksUpToDate>false</LinksUpToDate>
  <CharactersWithSpaces>66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Information: Figure Legends</dc:title>
  <dc:creator>Claude Lachance</dc:creator>
  <cp:lastModifiedBy>Utilisateur Windows</cp:lastModifiedBy>
  <cp:revision>2</cp:revision>
  <dcterms:created xsi:type="dcterms:W3CDTF">2016-05-12T10:16:00Z</dcterms:created>
  <dcterms:modified xsi:type="dcterms:W3CDTF">2016-05-12T10:16:00Z</dcterms:modified>
</cp:coreProperties>
</file>